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0F5D" w:rsidRDefault="00F50F5D">
      <w:pPr>
        <w:rPr>
          <w:color w:val="000000"/>
          <w:szCs w:val="22"/>
        </w:rPr>
      </w:pPr>
    </w:p>
    <w:p w:rsidR="00F50F5D" w:rsidRPr="00423B3F" w:rsidRDefault="001967B1">
      <w:pPr>
        <w:pStyle w:val="Heading1"/>
        <w:jc w:val="center"/>
        <w:rPr>
          <w:b w:val="0"/>
          <w:bCs w:val="0"/>
          <w:sz w:val="28"/>
          <w:szCs w:val="28"/>
        </w:rPr>
      </w:pPr>
      <w:r w:rsidRPr="00423B3F">
        <w:rPr>
          <w:b w:val="0"/>
          <w:bCs w:val="0"/>
          <w:sz w:val="28"/>
          <w:szCs w:val="28"/>
        </w:rPr>
        <w:t>Fuller’s earth</w:t>
      </w:r>
      <w:r w:rsidR="00F50F5D" w:rsidRPr="00423B3F">
        <w:rPr>
          <w:b w:val="0"/>
          <w:bCs w:val="0"/>
          <w:sz w:val="28"/>
          <w:szCs w:val="28"/>
        </w:rPr>
        <w:t xml:space="preserve"> cat litters </w:t>
      </w:r>
      <w:r w:rsidRPr="00423B3F">
        <w:rPr>
          <w:b w:val="0"/>
          <w:bCs w:val="0"/>
          <w:sz w:val="28"/>
          <w:szCs w:val="28"/>
        </w:rPr>
        <w:t>reduce</w:t>
      </w:r>
      <w:r w:rsidR="00F50F5D" w:rsidRPr="00423B3F">
        <w:rPr>
          <w:b w:val="0"/>
          <w:bCs w:val="0"/>
          <w:sz w:val="28"/>
          <w:szCs w:val="28"/>
        </w:rPr>
        <w:t xml:space="preserve"> feline coronavirus infection</w:t>
      </w:r>
      <w:r w:rsidRPr="00423B3F">
        <w:rPr>
          <w:b w:val="0"/>
          <w:bCs w:val="0"/>
          <w:sz w:val="28"/>
          <w:szCs w:val="28"/>
        </w:rPr>
        <w:t xml:space="preserve"> of cell culture and cats</w:t>
      </w:r>
      <w:r w:rsidR="00C03354" w:rsidRPr="00423B3F">
        <w:rPr>
          <w:b w:val="0"/>
          <w:bCs w:val="0"/>
          <w:sz w:val="28"/>
          <w:szCs w:val="28"/>
        </w:rPr>
        <w:t>: Supplementary Material</w:t>
      </w:r>
    </w:p>
    <w:p w:rsidR="00F50F5D" w:rsidRPr="00423B3F" w:rsidRDefault="002F50D0" w:rsidP="006178C6">
      <w:pPr>
        <w:jc w:val="center"/>
        <w:rPr>
          <w:sz w:val="24"/>
          <w:lang w:val="it-IT"/>
        </w:rPr>
      </w:pPr>
      <w:r w:rsidRPr="00423B3F">
        <w:rPr>
          <w:sz w:val="24"/>
          <w:lang w:val="it-IT"/>
        </w:rPr>
        <w:t>D.D. Addie,</w:t>
      </w:r>
      <w:r w:rsidR="00F50F5D" w:rsidRPr="00423B3F">
        <w:rPr>
          <w:sz w:val="24"/>
          <w:lang w:val="it-IT"/>
        </w:rPr>
        <w:t xml:space="preserve"> </w:t>
      </w:r>
      <w:r w:rsidR="00F9108B" w:rsidRPr="00423B3F">
        <w:rPr>
          <w:sz w:val="24"/>
          <w:lang w:val="it-IT"/>
        </w:rPr>
        <w:t xml:space="preserve"> </w:t>
      </w:r>
      <w:r w:rsidR="00AF01CC" w:rsidRPr="00423B3F">
        <w:rPr>
          <w:color w:val="000000"/>
          <w:sz w:val="24"/>
          <w:lang w:val="it-IT"/>
        </w:rPr>
        <w:t>Lene Houe,</w:t>
      </w:r>
      <w:r w:rsidR="003523A5" w:rsidRPr="00423B3F">
        <w:rPr>
          <w:color w:val="000000"/>
          <w:sz w:val="24"/>
          <w:lang w:val="it-IT"/>
        </w:rPr>
        <w:t xml:space="preserve"> </w:t>
      </w:r>
      <w:r w:rsidR="00F50F5D" w:rsidRPr="00423B3F">
        <w:rPr>
          <w:color w:val="000000"/>
          <w:sz w:val="24"/>
          <w:lang w:val="it-IT"/>
        </w:rPr>
        <w:t>K</w:t>
      </w:r>
      <w:r w:rsidR="00D2051D" w:rsidRPr="00423B3F">
        <w:rPr>
          <w:color w:val="000000"/>
          <w:sz w:val="24"/>
          <w:lang w:val="it-IT"/>
        </w:rPr>
        <w:t>irsty</w:t>
      </w:r>
      <w:r w:rsidR="00F50F5D" w:rsidRPr="00423B3F">
        <w:rPr>
          <w:color w:val="000000"/>
          <w:sz w:val="24"/>
          <w:lang w:val="it-IT"/>
        </w:rPr>
        <w:t xml:space="preserve"> Maitland, </w:t>
      </w:r>
      <w:r w:rsidR="009D3215" w:rsidRPr="00423B3F">
        <w:rPr>
          <w:color w:val="000000"/>
          <w:sz w:val="24"/>
        </w:rPr>
        <w:t>Giuseppe</w:t>
      </w:r>
      <w:r w:rsidR="008C3C26" w:rsidRPr="00423B3F">
        <w:rPr>
          <w:color w:val="000000"/>
        </w:rPr>
        <w:t xml:space="preserve"> </w:t>
      </w:r>
      <w:proofErr w:type="spellStart"/>
      <w:r w:rsidR="009D3215" w:rsidRPr="00423B3F">
        <w:rPr>
          <w:color w:val="000000"/>
          <w:sz w:val="24"/>
        </w:rPr>
        <w:t>Passantino</w:t>
      </w:r>
      <w:proofErr w:type="spellEnd"/>
      <w:r w:rsidR="009D3215" w:rsidRPr="00423B3F">
        <w:rPr>
          <w:color w:val="000000"/>
          <w:sz w:val="24"/>
        </w:rPr>
        <w:t>,</w:t>
      </w:r>
      <w:r w:rsidR="009D3215" w:rsidRPr="00423B3F">
        <w:rPr>
          <w:color w:val="000000"/>
          <w:sz w:val="24"/>
          <w:lang w:val="it-IT"/>
        </w:rPr>
        <w:t xml:space="preserve"> </w:t>
      </w:r>
      <w:r w:rsidR="00F50F5D" w:rsidRPr="00423B3F">
        <w:rPr>
          <w:color w:val="000000"/>
          <w:sz w:val="24"/>
          <w:lang w:val="it-IT"/>
        </w:rPr>
        <w:t>Nicola Decaro</w:t>
      </w:r>
    </w:p>
    <w:p w:rsidR="00425F35" w:rsidRPr="00423B3F" w:rsidRDefault="00EF1E0B" w:rsidP="00F466D5">
      <w:pPr>
        <w:rPr>
          <w:b/>
          <w:sz w:val="24"/>
        </w:rPr>
      </w:pPr>
      <w:r w:rsidRPr="00423B3F">
        <w:rPr>
          <w:b/>
          <w:sz w:val="24"/>
        </w:rPr>
        <w:t xml:space="preserve">Supplementary </w:t>
      </w:r>
      <w:r w:rsidR="00CD7F00" w:rsidRPr="00423B3F">
        <w:rPr>
          <w:b/>
          <w:sz w:val="24"/>
        </w:rPr>
        <w:t xml:space="preserve">Table L  </w:t>
      </w:r>
    </w:p>
    <w:p w:rsidR="00F466D5" w:rsidRPr="00423B3F" w:rsidRDefault="00E01576" w:rsidP="00F466D5">
      <w:pPr>
        <w:rPr>
          <w:b/>
        </w:rPr>
      </w:pPr>
      <w:r w:rsidRPr="00423B3F">
        <w:rPr>
          <w:b/>
        </w:rPr>
        <w:t xml:space="preserve">FCoV RNA RT-qPCR results for cats in Household </w:t>
      </w:r>
      <w:r w:rsidR="004A6A6B" w:rsidRPr="00423B3F">
        <w:rPr>
          <w:b/>
        </w:rPr>
        <w:t>L</w:t>
      </w:r>
      <w:r w:rsidRPr="00423B3F">
        <w:rPr>
          <w:b/>
        </w:rPr>
        <w:t>. during a cross-over controlled blinded trial.</w:t>
      </w:r>
    </w:p>
    <w:tbl>
      <w:tblPr>
        <w:tblW w:w="14377" w:type="dxa"/>
        <w:tblInd w:w="103" w:type="dxa"/>
        <w:tblLook w:val="04A0"/>
      </w:tblPr>
      <w:tblGrid>
        <w:gridCol w:w="694"/>
        <w:gridCol w:w="636"/>
        <w:gridCol w:w="664"/>
        <w:gridCol w:w="651"/>
        <w:gridCol w:w="563"/>
        <w:gridCol w:w="679"/>
        <w:gridCol w:w="750"/>
        <w:gridCol w:w="692"/>
        <w:gridCol w:w="1019"/>
        <w:gridCol w:w="995"/>
        <w:gridCol w:w="592"/>
        <w:gridCol w:w="751"/>
        <w:gridCol w:w="751"/>
        <w:gridCol w:w="736"/>
        <w:gridCol w:w="884"/>
        <w:gridCol w:w="547"/>
        <w:gridCol w:w="646"/>
        <w:gridCol w:w="517"/>
        <w:gridCol w:w="547"/>
        <w:gridCol w:w="646"/>
        <w:gridCol w:w="417"/>
      </w:tblGrid>
      <w:tr w:rsidR="00F466D5" w:rsidRPr="00423B3F" w:rsidTr="00ED53BD">
        <w:trPr>
          <w:trHeight w:val="255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43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FC1C3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2009  </w:t>
            </w:r>
          </w:p>
        </w:tc>
        <w:tc>
          <w:tcPr>
            <w:tcW w:w="2706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FC1C3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2010  </w:t>
            </w:r>
          </w:p>
        </w:tc>
        <w:tc>
          <w:tcPr>
            <w:tcW w:w="3714" w:type="dxa"/>
            <w:gridSpan w:val="5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FC1C3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2011</w:t>
            </w:r>
            <w:r w:rsidRPr="00423B3F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7" w:type="dxa"/>
            <w:tcBorders>
              <w:top w:val="single" w:sz="4" w:space="0" w:color="auto"/>
              <w:left w:val="thinThickLargeGap" w:sz="24" w:space="0" w:color="auto"/>
              <w:bottom w:val="single" w:sz="4" w:space="0" w:color="auto"/>
              <w:right w:val="single" w:sz="4" w:space="0" w:color="auto"/>
            </w:tcBorders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F466D5" w:rsidRPr="00423B3F" w:rsidTr="00ED53BD">
        <w:trPr>
          <w:trHeight w:val="255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 xml:space="preserve">Jan 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Feb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a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p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Jul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Nov</w:t>
            </w:r>
          </w:p>
        </w:tc>
        <w:tc>
          <w:tcPr>
            <w:tcW w:w="69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pr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 xml:space="preserve">Sep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Nov</w:t>
            </w:r>
          </w:p>
        </w:tc>
        <w:tc>
          <w:tcPr>
            <w:tcW w:w="59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Jan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Jun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17 Aug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31 Aug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ep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thinThickLargeGap" w:sz="24" w:space="0" w:color="auto"/>
              <w:bottom w:val="single" w:sz="4" w:space="0" w:color="auto"/>
              <w:right w:val="single" w:sz="12" w:space="0" w:color="auto"/>
            </w:tcBorders>
          </w:tcPr>
          <w:p w:rsidR="00F466D5" w:rsidRPr="00423B3F" w:rsidRDefault="003C2900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Litter B</w:t>
            </w:r>
          </w:p>
        </w:tc>
        <w:tc>
          <w:tcPr>
            <w:tcW w:w="1610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F466D5" w:rsidRPr="00423B3F" w:rsidRDefault="00206609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Litter</w:t>
            </w:r>
            <w:r w:rsidR="00F466D5"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 xml:space="preserve"> X </w:t>
            </w:r>
          </w:p>
        </w:tc>
      </w:tr>
      <w:tr w:rsidR="00ED6607" w:rsidRPr="00423B3F" w:rsidTr="00ED53BD">
        <w:trPr>
          <w:trHeight w:val="255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D6607" w:rsidRPr="00423B3F" w:rsidRDefault="001D7492" w:rsidP="001D7492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Cat</w:t>
            </w:r>
          </w:p>
        </w:tc>
        <w:tc>
          <w:tcPr>
            <w:tcW w:w="3193" w:type="dxa"/>
            <w:gridSpan w:val="5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6607" w:rsidRPr="00423B3F" w:rsidRDefault="008A1A85" w:rsidP="006226D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Litter B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D6607" w:rsidRPr="00423B3F" w:rsidRDefault="00ED6607" w:rsidP="006226D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607" w:rsidRPr="00423B3F" w:rsidRDefault="00BF20F9" w:rsidP="006226D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607" w:rsidRPr="00423B3F" w:rsidRDefault="00ED6607" w:rsidP="006226D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Litter  X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D6607" w:rsidRPr="00423B3F" w:rsidRDefault="00ED6607" w:rsidP="006226D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Litter Y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607" w:rsidRPr="00423B3F" w:rsidRDefault="008A1A85" w:rsidP="006226D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Litter B</w:t>
            </w:r>
          </w:p>
        </w:tc>
        <w:tc>
          <w:tcPr>
            <w:tcW w:w="23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ED6607" w:rsidRPr="00423B3F" w:rsidRDefault="008A1A85" w:rsidP="006226D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Litter X</w:t>
            </w:r>
          </w:p>
        </w:tc>
        <w:tc>
          <w:tcPr>
            <w:tcW w:w="547" w:type="dxa"/>
            <w:tcBorders>
              <w:top w:val="single" w:sz="4" w:space="0" w:color="auto"/>
              <w:left w:val="thinThickLarge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6607" w:rsidRPr="00423B3F" w:rsidRDefault="00ED6607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6607" w:rsidRPr="00423B3F" w:rsidRDefault="00ED6607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ED6607" w:rsidRPr="00423B3F" w:rsidRDefault="00ED6607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6607" w:rsidRPr="00423B3F" w:rsidRDefault="00ED6607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6607" w:rsidRPr="00423B3F" w:rsidRDefault="00ED6607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607" w:rsidRPr="00423B3F" w:rsidRDefault="00ED6607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%</w:t>
            </w:r>
          </w:p>
        </w:tc>
      </w:tr>
      <w:tr w:rsidR="00B917A0" w:rsidRPr="00423B3F" w:rsidTr="007A1133">
        <w:trPr>
          <w:trHeight w:val="70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L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66D5" w:rsidRPr="00423B3F" w:rsidRDefault="009A340C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</w:t>
            </w:r>
            <w:r w:rsidR="00F466D5"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9A340C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 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thinThickLargeGap" w:sz="2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47" w:type="dxa"/>
            <w:tcBorders>
              <w:top w:val="single" w:sz="4" w:space="0" w:color="auto"/>
              <w:left w:val="thinThickLarge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6D5" w:rsidRPr="00423B3F" w:rsidRDefault="001E453D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50</w:t>
            </w:r>
          </w:p>
        </w:tc>
      </w:tr>
      <w:tr w:rsidR="00E74F58" w:rsidRPr="00423B3F" w:rsidTr="000850BC">
        <w:trPr>
          <w:trHeight w:val="255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L2</w:t>
            </w: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66D5" w:rsidRPr="00423B3F" w:rsidRDefault="009A340C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47" w:type="dxa"/>
            <w:tcBorders>
              <w:top w:val="single" w:sz="4" w:space="0" w:color="auto"/>
              <w:left w:val="thinThickLarge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25</w:t>
            </w:r>
          </w:p>
        </w:tc>
      </w:tr>
      <w:tr w:rsidR="00E74F58" w:rsidRPr="00423B3F" w:rsidTr="000850BC">
        <w:trPr>
          <w:trHeight w:val="255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L3</w:t>
            </w: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9A340C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66D5" w:rsidRPr="00423B3F" w:rsidRDefault="009A340C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66D5" w:rsidRPr="00423B3F" w:rsidRDefault="009A340C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47" w:type="dxa"/>
            <w:tcBorders>
              <w:top w:val="single" w:sz="4" w:space="0" w:color="auto"/>
              <w:left w:val="thinThickLarge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50</w:t>
            </w:r>
          </w:p>
        </w:tc>
      </w:tr>
      <w:tr w:rsidR="00E74F58" w:rsidRPr="00423B3F" w:rsidTr="000850BC">
        <w:trPr>
          <w:trHeight w:val="255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L4</w:t>
            </w: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47" w:type="dxa"/>
            <w:tcBorders>
              <w:top w:val="single" w:sz="4" w:space="0" w:color="auto"/>
              <w:left w:val="thinThickLarge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25</w:t>
            </w:r>
          </w:p>
        </w:tc>
      </w:tr>
      <w:tr w:rsidR="0058083E" w:rsidRPr="00423B3F" w:rsidTr="000850BC">
        <w:trPr>
          <w:trHeight w:val="255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L5</w:t>
            </w: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66D5" w:rsidRPr="00423B3F" w:rsidRDefault="009A340C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 </w:t>
            </w:r>
          </w:p>
        </w:tc>
        <w:tc>
          <w:tcPr>
            <w:tcW w:w="59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66D5" w:rsidRPr="00423B3F" w:rsidRDefault="009A340C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47" w:type="dxa"/>
            <w:tcBorders>
              <w:top w:val="single" w:sz="4" w:space="0" w:color="auto"/>
              <w:left w:val="thinThickLarge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50</w:t>
            </w:r>
          </w:p>
        </w:tc>
      </w:tr>
      <w:tr w:rsidR="00605EE1" w:rsidRPr="00423B3F" w:rsidTr="000850BC">
        <w:trPr>
          <w:trHeight w:val="255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6A11AA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L6</w:t>
            </w: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66D5" w:rsidRPr="00423B3F" w:rsidRDefault="009A340C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66D5" w:rsidRPr="00423B3F" w:rsidRDefault="009A340C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47" w:type="dxa"/>
            <w:tcBorders>
              <w:top w:val="single" w:sz="4" w:space="0" w:color="auto"/>
              <w:left w:val="thinThickLarge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466D5" w:rsidRPr="00423B3F" w:rsidRDefault="00F466D5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0</w:t>
            </w:r>
          </w:p>
        </w:tc>
      </w:tr>
      <w:tr w:rsidR="00E74F58" w:rsidRPr="00423B3F" w:rsidTr="000850BC">
        <w:trPr>
          <w:trHeight w:val="255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A11AA" w:rsidRPr="00423B3F" w:rsidRDefault="006A11AA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L7</w:t>
            </w: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1AA" w:rsidRPr="00423B3F" w:rsidRDefault="006A11AA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1AA" w:rsidRPr="00423B3F" w:rsidRDefault="006A11AA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1AA" w:rsidRPr="00423B3F" w:rsidRDefault="006A11AA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1AA" w:rsidRPr="00423B3F" w:rsidRDefault="006A11AA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1AA" w:rsidRPr="00423B3F" w:rsidRDefault="006A11AA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A11AA" w:rsidRPr="00423B3F" w:rsidRDefault="006A11AA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1AA" w:rsidRPr="00423B3F" w:rsidRDefault="006A11AA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1AA" w:rsidRPr="00423B3F" w:rsidRDefault="006A11AA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1AA" w:rsidRPr="00423B3F" w:rsidRDefault="006A11AA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1AA" w:rsidRPr="00423B3F" w:rsidRDefault="006A11AA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1AA" w:rsidRPr="00423B3F" w:rsidRDefault="006A11AA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1AA" w:rsidRPr="00423B3F" w:rsidRDefault="006A11AA" w:rsidP="00B67DB9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1AA" w:rsidRPr="00423B3F" w:rsidRDefault="006A11AA" w:rsidP="00B67DB9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thinThickLargeGap" w:sz="2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A11AA" w:rsidRPr="00423B3F" w:rsidRDefault="006A11AA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47" w:type="dxa"/>
            <w:tcBorders>
              <w:top w:val="single" w:sz="4" w:space="0" w:color="auto"/>
              <w:left w:val="thinThickLarge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1AA" w:rsidRPr="00423B3F" w:rsidRDefault="006A11AA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1AA" w:rsidRPr="00423B3F" w:rsidRDefault="006A11AA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6A11AA" w:rsidRPr="00423B3F" w:rsidRDefault="006A11AA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1AA" w:rsidRPr="00423B3F" w:rsidRDefault="006A11AA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1AA" w:rsidRPr="00423B3F" w:rsidRDefault="006A11AA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11AA" w:rsidRPr="00423B3F" w:rsidRDefault="006A11AA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25</w:t>
            </w:r>
          </w:p>
        </w:tc>
      </w:tr>
      <w:tr w:rsidR="009C2BC3" w:rsidRPr="00423B3F" w:rsidTr="000850BC">
        <w:trPr>
          <w:trHeight w:val="255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C2BC3" w:rsidRPr="00423B3F" w:rsidRDefault="009C2BC3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L8</w:t>
            </w: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BC3" w:rsidRPr="00423B3F" w:rsidRDefault="009C2BC3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BC3" w:rsidRPr="00423B3F" w:rsidRDefault="009C2BC3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BC3" w:rsidRPr="00423B3F" w:rsidRDefault="009C2BC3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BC3" w:rsidRPr="00423B3F" w:rsidRDefault="009C2BC3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C2BC3" w:rsidRPr="00423B3F" w:rsidRDefault="009C2BC3" w:rsidP="0057426F">
            <w:pPr>
              <w:spacing w:after="0"/>
              <w:jc w:val="right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 New kitten </w:t>
            </w:r>
          </w:p>
        </w:tc>
        <w:tc>
          <w:tcPr>
            <w:tcW w:w="69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BC3" w:rsidRPr="00423B3F" w:rsidRDefault="009A340C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BC3" w:rsidRPr="00423B3F" w:rsidRDefault="009C2BC3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C2BC3" w:rsidRPr="00423B3F" w:rsidRDefault="009C2BC3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BC3" w:rsidRPr="00423B3F" w:rsidRDefault="009C2BC3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C2BC3" w:rsidRPr="00423B3F" w:rsidRDefault="009C2BC3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BC3" w:rsidRPr="00423B3F" w:rsidRDefault="009A340C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BC3" w:rsidRPr="00423B3F" w:rsidRDefault="009C2BC3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9C2BC3" w:rsidRPr="00423B3F" w:rsidRDefault="009C2BC3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47" w:type="dxa"/>
            <w:tcBorders>
              <w:top w:val="single" w:sz="4" w:space="0" w:color="auto"/>
              <w:left w:val="thinThickLarge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C2BC3" w:rsidRPr="00423B3F" w:rsidRDefault="009C2BC3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C2BC3" w:rsidRPr="00423B3F" w:rsidRDefault="002F066B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9C2BC3" w:rsidRPr="00423B3F" w:rsidRDefault="00611206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C2BC3" w:rsidRPr="00423B3F" w:rsidRDefault="009C2BC3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C2BC3" w:rsidRPr="00423B3F" w:rsidRDefault="009C2BC3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C2BC3" w:rsidRPr="00423B3F" w:rsidRDefault="009C2BC3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75</w:t>
            </w:r>
          </w:p>
        </w:tc>
      </w:tr>
      <w:tr w:rsidR="001021AE" w:rsidRPr="00423B3F" w:rsidTr="000A1FE4">
        <w:trPr>
          <w:trHeight w:val="255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021AE" w:rsidRPr="00423B3F" w:rsidRDefault="001021AE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L9</w:t>
            </w: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1AE" w:rsidRPr="00423B3F" w:rsidRDefault="001021AE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1AE" w:rsidRPr="00423B3F" w:rsidRDefault="001021AE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1AE" w:rsidRPr="00423B3F" w:rsidRDefault="001021AE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1AE" w:rsidRPr="00423B3F" w:rsidRDefault="001021AE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21AE" w:rsidRPr="00423B3F" w:rsidRDefault="001021AE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021AE" w:rsidRPr="00423B3F" w:rsidRDefault="001021AE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1AE" w:rsidRPr="00423B3F" w:rsidRDefault="001021AE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021AE" w:rsidRPr="00423B3F" w:rsidRDefault="001021AE" w:rsidP="001021AE">
            <w:pPr>
              <w:spacing w:after="0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Euthanased</w:t>
            </w:r>
          </w:p>
        </w:tc>
        <w:tc>
          <w:tcPr>
            <w:tcW w:w="59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1AE" w:rsidRPr="00423B3F" w:rsidRDefault="001021AE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1AE" w:rsidRPr="00423B3F" w:rsidRDefault="001021AE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1AE" w:rsidRPr="00423B3F" w:rsidRDefault="001021AE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1AE" w:rsidRPr="00423B3F" w:rsidRDefault="001021AE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1021AE" w:rsidRPr="00423B3F" w:rsidRDefault="001021AE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7" w:type="dxa"/>
            <w:tcBorders>
              <w:top w:val="single" w:sz="4" w:space="0" w:color="auto"/>
              <w:left w:val="thinThickLarge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21AE" w:rsidRPr="00423B3F" w:rsidRDefault="001021AE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21AE" w:rsidRPr="00423B3F" w:rsidRDefault="001021AE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021AE" w:rsidRPr="00423B3F" w:rsidRDefault="001021AE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21AE" w:rsidRPr="00423B3F" w:rsidRDefault="001021AE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21AE" w:rsidRPr="00423B3F" w:rsidRDefault="001021AE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021AE" w:rsidRPr="00423B3F" w:rsidRDefault="001021AE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</w:p>
        </w:tc>
      </w:tr>
      <w:tr w:rsidR="00146F87" w:rsidRPr="00423B3F" w:rsidTr="00ED53BD">
        <w:trPr>
          <w:trHeight w:val="255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46F87" w:rsidRPr="00423B3F" w:rsidRDefault="00146F87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L10</w:t>
            </w:r>
          </w:p>
        </w:tc>
        <w:tc>
          <w:tcPr>
            <w:tcW w:w="63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F87" w:rsidRPr="00423B3F" w:rsidRDefault="00146F87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F87" w:rsidRPr="00423B3F" w:rsidRDefault="00146F87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F87" w:rsidRPr="00423B3F" w:rsidRDefault="00146F87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F87" w:rsidRPr="00423B3F" w:rsidRDefault="00146F87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F87" w:rsidRPr="00423B3F" w:rsidRDefault="00146F87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46F87" w:rsidRPr="00423B3F" w:rsidRDefault="00146F87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F87" w:rsidRPr="00423B3F" w:rsidRDefault="00146F87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F87" w:rsidRPr="00423B3F" w:rsidRDefault="00146F87" w:rsidP="00146F87">
            <w:pPr>
              <w:spacing w:after="0"/>
              <w:jc w:val="right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 New kitten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F87" w:rsidRPr="00423B3F" w:rsidRDefault="00146F87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F87" w:rsidRPr="00423B3F" w:rsidRDefault="00146F87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F87" w:rsidRPr="00423B3F" w:rsidRDefault="00146F87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146F87" w:rsidRPr="00423B3F" w:rsidRDefault="00146F87" w:rsidP="00B67DB9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47" w:type="dxa"/>
            <w:tcBorders>
              <w:top w:val="single" w:sz="4" w:space="0" w:color="auto"/>
              <w:left w:val="thinThickLarge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6F87" w:rsidRPr="00423B3F" w:rsidRDefault="00146F87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6F87" w:rsidRPr="00423B3F" w:rsidRDefault="00146F87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46F87" w:rsidRPr="00423B3F" w:rsidRDefault="00146F87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6F87" w:rsidRPr="00423B3F" w:rsidRDefault="00146F87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6F87" w:rsidRPr="00423B3F" w:rsidRDefault="00146F87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6F87" w:rsidRPr="00423B3F" w:rsidRDefault="00146F87" w:rsidP="00B67DB9">
            <w:pPr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</w:p>
        </w:tc>
      </w:tr>
    </w:tbl>
    <w:p w:rsidR="00933251" w:rsidRPr="00423B3F" w:rsidRDefault="00933251" w:rsidP="00933251">
      <w:r w:rsidRPr="00423B3F">
        <w:t>Cat names were substituted with numbers to preserve client confidentiality.</w:t>
      </w:r>
    </w:p>
    <w:p w:rsidR="002258B6" w:rsidRPr="00423B3F" w:rsidRDefault="002258B6" w:rsidP="002258B6">
      <w:r w:rsidRPr="00423B3F">
        <w:t>This table shows when a rectal swab was negative (0) or positive, with the log</w:t>
      </w:r>
      <w:r w:rsidRPr="00423B3F">
        <w:rPr>
          <w:vertAlign w:val="subscript"/>
        </w:rPr>
        <w:t>10</w:t>
      </w:r>
      <w:r w:rsidRPr="00423B3F">
        <w:t xml:space="preserve"> of feline coronavirus</w:t>
      </w:r>
      <w:r w:rsidR="00495D2B" w:rsidRPr="00423B3F">
        <w:t xml:space="preserve"> given</w:t>
      </w:r>
      <w:r w:rsidRPr="00423B3F">
        <w:t>, extrapolated</w:t>
      </w:r>
      <w:r w:rsidR="00384D62" w:rsidRPr="00423B3F">
        <w:t xml:space="preserve"> from the FCoV RT-qPCR result.</w:t>
      </w:r>
      <w:r w:rsidR="004F07AE" w:rsidRPr="00423B3F">
        <w:t xml:space="preserve"> </w:t>
      </w:r>
      <w:r w:rsidR="00795923" w:rsidRPr="00423B3F">
        <w:t xml:space="preserve">&lt;1 indicates where </w:t>
      </w:r>
      <w:proofErr w:type="gramStart"/>
      <w:r w:rsidR="00795923" w:rsidRPr="00423B3F">
        <w:t>log</w:t>
      </w:r>
      <w:r w:rsidR="00795923" w:rsidRPr="00423B3F">
        <w:rPr>
          <w:vertAlign w:val="superscript"/>
        </w:rPr>
        <w:t>10</w:t>
      </w:r>
      <w:proofErr w:type="gramEnd"/>
      <w:r w:rsidR="00795923" w:rsidRPr="00423B3F">
        <w:t xml:space="preserve"> was zero, but a small amount of FCoV RNA</w:t>
      </w:r>
      <w:r w:rsidR="00192857" w:rsidRPr="00423B3F">
        <w:t>, corresponding to up to 9 virus particles,</w:t>
      </w:r>
      <w:r w:rsidR="00795923" w:rsidRPr="00423B3F">
        <w:t xml:space="preserve"> was detected</w:t>
      </w:r>
      <w:r w:rsidR="004F07AE" w:rsidRPr="00423B3F">
        <w:t>.</w:t>
      </w:r>
      <w:r w:rsidR="00F43A35" w:rsidRPr="00423B3F">
        <w:t xml:space="preserve"> </w:t>
      </w:r>
      <w:r w:rsidR="00384D62" w:rsidRPr="00423B3F">
        <w:t xml:space="preserve"> Boxes containing </w:t>
      </w:r>
      <w:r w:rsidRPr="00423B3F">
        <w:t>positive results</w:t>
      </w:r>
      <w:r w:rsidR="00122F50" w:rsidRPr="00423B3F">
        <w:t xml:space="preserve"> after a negative result, likely indicative of</w:t>
      </w:r>
      <w:r w:rsidR="00C32923" w:rsidRPr="00423B3F">
        <w:t xml:space="preserve"> new infection or re-infection</w:t>
      </w:r>
      <w:r w:rsidR="004070D9" w:rsidRPr="00423B3F">
        <w:t xml:space="preserve"> (i.e. virus transmission)</w:t>
      </w:r>
      <w:r w:rsidR="00C32923" w:rsidRPr="00423B3F">
        <w:t>,</w:t>
      </w:r>
      <w:r w:rsidRPr="00423B3F">
        <w:t xml:space="preserve"> are shaded</w:t>
      </w:r>
      <w:r w:rsidR="00C7317B" w:rsidRPr="00423B3F">
        <w:t>.</w:t>
      </w:r>
      <w:r w:rsidR="00C96A10" w:rsidRPr="00423B3F">
        <w:t xml:space="preserve"> </w:t>
      </w:r>
      <w:r w:rsidR="00610689" w:rsidRPr="00423B3F">
        <w:t xml:space="preserve"> Virus transmission events were not significantly different between litter X and litter B</w:t>
      </w:r>
      <w:r w:rsidR="005B2207" w:rsidRPr="00423B3F">
        <w:t xml:space="preserve"> (p = 0.2)</w:t>
      </w:r>
      <w:r w:rsidR="00610689" w:rsidRPr="00423B3F">
        <w:t>.</w:t>
      </w:r>
    </w:p>
    <w:p w:rsidR="0046357F" w:rsidRPr="00423B3F" w:rsidRDefault="0046357F" w:rsidP="00F466D5">
      <w:r w:rsidRPr="00423B3F">
        <w:t>Pos = the number of positive rectal swabs</w:t>
      </w:r>
      <w:r w:rsidR="00771AFC" w:rsidRPr="00423B3F">
        <w:t>.</w:t>
      </w:r>
    </w:p>
    <w:p w:rsidR="0046357F" w:rsidRPr="00423B3F" w:rsidRDefault="0046357F" w:rsidP="00F466D5">
      <w:r w:rsidRPr="00423B3F">
        <w:t>Total = the total number of rectal swabs tested for each individual cat on each of the two cat litters</w:t>
      </w:r>
      <w:r w:rsidR="00771AFC" w:rsidRPr="00423B3F">
        <w:t>.</w:t>
      </w:r>
    </w:p>
    <w:p w:rsidR="00F21B88" w:rsidRPr="00423B3F" w:rsidRDefault="00F21B88" w:rsidP="00F466D5">
      <w:r w:rsidRPr="00423B3F">
        <w:t>% = the percentage of FCoV RNA positive swabs out of the total number taken while the cat was on each cat litter</w:t>
      </w:r>
      <w:r w:rsidR="00771AFC" w:rsidRPr="00423B3F">
        <w:t>.</w:t>
      </w:r>
    </w:p>
    <w:p w:rsidR="00F466D5" w:rsidRPr="00423B3F" w:rsidRDefault="00F466D5" w:rsidP="00F466D5">
      <w:r w:rsidRPr="00423B3F">
        <w:t>Cat L</w:t>
      </w:r>
      <w:r w:rsidR="00D07FC0" w:rsidRPr="00423B3F">
        <w:t>9</w:t>
      </w:r>
      <w:r w:rsidR="0034469C" w:rsidRPr="00423B3F">
        <w:t xml:space="preserve"> data was not included </w:t>
      </w:r>
      <w:r w:rsidR="00240E93" w:rsidRPr="00423B3F">
        <w:t>in the cross-over study</w:t>
      </w:r>
      <w:r w:rsidR="009F04A5" w:rsidRPr="00423B3F">
        <w:t xml:space="preserve"> </w:t>
      </w:r>
      <w:r w:rsidRPr="00423B3F">
        <w:t xml:space="preserve">because she was never on </w:t>
      </w:r>
      <w:r w:rsidR="00473EA1" w:rsidRPr="00423B3F">
        <w:t>L</w:t>
      </w:r>
      <w:r w:rsidRPr="00423B3F">
        <w:t>itter</w:t>
      </w:r>
      <w:r w:rsidR="00473EA1" w:rsidRPr="00423B3F">
        <w:t xml:space="preserve"> X</w:t>
      </w:r>
      <w:r w:rsidR="0034469C" w:rsidRPr="00423B3F">
        <w:t>.</w:t>
      </w:r>
    </w:p>
    <w:p w:rsidR="00F466D5" w:rsidRPr="00423B3F" w:rsidRDefault="00F466D5" w:rsidP="00F466D5">
      <w:r w:rsidRPr="00423B3F">
        <w:t xml:space="preserve">Kitten L10 </w:t>
      </w:r>
      <w:r w:rsidR="00A16800" w:rsidRPr="00423B3F">
        <w:t xml:space="preserve">was not </w:t>
      </w:r>
      <w:r w:rsidR="00405E09" w:rsidRPr="00423B3F">
        <w:t>included</w:t>
      </w:r>
      <w:r w:rsidR="00FF67F9" w:rsidRPr="00423B3F">
        <w:t xml:space="preserve"> in the cross-over study analysis</w:t>
      </w:r>
      <w:r w:rsidRPr="00423B3F">
        <w:t xml:space="preserve"> because of too few data points</w:t>
      </w:r>
      <w:r w:rsidR="00771AFC" w:rsidRPr="00423B3F">
        <w:t>.</w:t>
      </w:r>
    </w:p>
    <w:p w:rsidR="005E35B4" w:rsidRPr="00423B3F" w:rsidRDefault="005E35B4">
      <w:pPr>
        <w:spacing w:after="0"/>
        <w:rPr>
          <w:b/>
        </w:rPr>
      </w:pPr>
      <w:r w:rsidRPr="00423B3F">
        <w:rPr>
          <w:b/>
        </w:rPr>
        <w:br w:type="page"/>
      </w:r>
    </w:p>
    <w:p w:rsidR="002E0F12" w:rsidRPr="00423B3F" w:rsidRDefault="002E0F12" w:rsidP="002E0F12">
      <w:pPr>
        <w:rPr>
          <w:b/>
          <w:sz w:val="24"/>
        </w:rPr>
      </w:pPr>
      <w:r w:rsidRPr="00423B3F">
        <w:rPr>
          <w:b/>
          <w:sz w:val="24"/>
        </w:rPr>
        <w:lastRenderedPageBreak/>
        <w:t xml:space="preserve">Supplementary Table H </w:t>
      </w:r>
      <w:r w:rsidR="00EA5B4C" w:rsidRPr="00423B3F">
        <w:rPr>
          <w:b/>
          <w:sz w:val="24"/>
        </w:rPr>
        <w:t xml:space="preserve"> </w:t>
      </w:r>
    </w:p>
    <w:p w:rsidR="002E0F12" w:rsidRPr="00423B3F" w:rsidRDefault="002E0F12" w:rsidP="002E0F12">
      <w:pPr>
        <w:rPr>
          <w:b/>
        </w:rPr>
      </w:pPr>
      <w:r w:rsidRPr="00423B3F">
        <w:rPr>
          <w:b/>
        </w:rPr>
        <w:t>FCoV RNA RT-qPCR results for cats in Household H. during a cross-over controlled blinded trial.</w:t>
      </w:r>
    </w:p>
    <w:tbl>
      <w:tblPr>
        <w:tblW w:w="1394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48"/>
        <w:gridCol w:w="810"/>
        <w:gridCol w:w="782"/>
        <w:gridCol w:w="630"/>
        <w:gridCol w:w="630"/>
        <w:gridCol w:w="540"/>
        <w:gridCol w:w="678"/>
        <w:gridCol w:w="557"/>
        <w:gridCol w:w="645"/>
        <w:gridCol w:w="559"/>
        <w:gridCol w:w="645"/>
        <w:gridCol w:w="997"/>
        <w:gridCol w:w="681"/>
        <w:gridCol w:w="720"/>
        <w:gridCol w:w="630"/>
        <w:gridCol w:w="630"/>
        <w:gridCol w:w="728"/>
        <w:gridCol w:w="442"/>
        <w:gridCol w:w="630"/>
        <w:gridCol w:w="720"/>
        <w:gridCol w:w="540"/>
      </w:tblGrid>
      <w:tr w:rsidR="00DE32C8" w:rsidRPr="00423B3F" w:rsidTr="00ED53BD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C7317B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C7317B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3817" w:type="dxa"/>
            <w:gridSpan w:val="6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C7317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1849" w:type="dxa"/>
            <w:gridSpan w:val="3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485B2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3028" w:type="dxa"/>
            <w:gridSpan w:val="4"/>
            <w:tcBorders>
              <w:left w:val="single" w:sz="4" w:space="0" w:color="auto"/>
              <w:right w:val="thinThickLargeGap" w:sz="24" w:space="0" w:color="auto"/>
            </w:tcBorders>
          </w:tcPr>
          <w:p w:rsidR="00DE32C8" w:rsidRPr="00423B3F" w:rsidRDefault="00DE32C8" w:rsidP="00485B2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</w:tcPr>
          <w:p w:rsidR="00DE32C8" w:rsidRPr="00423B3F" w:rsidRDefault="00DE32C8" w:rsidP="00C7317B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28" w:type="dxa"/>
          </w:tcPr>
          <w:p w:rsidR="00DE32C8" w:rsidRPr="00423B3F" w:rsidRDefault="00DE32C8" w:rsidP="00C7317B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tcBorders>
              <w:right w:val="single" w:sz="12" w:space="0" w:color="auto"/>
            </w:tcBorders>
          </w:tcPr>
          <w:p w:rsidR="00DE32C8" w:rsidRPr="00423B3F" w:rsidRDefault="00DE32C8" w:rsidP="00C7317B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350" w:type="dxa"/>
            <w:gridSpan w:val="2"/>
            <w:tcBorders>
              <w:left w:val="single" w:sz="12" w:space="0" w:color="auto"/>
            </w:tcBorders>
          </w:tcPr>
          <w:p w:rsidR="00DE32C8" w:rsidRPr="00423B3F" w:rsidRDefault="00DE32C8" w:rsidP="00C7317B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40" w:type="dxa"/>
          </w:tcPr>
          <w:p w:rsidR="00DE32C8" w:rsidRPr="00423B3F" w:rsidRDefault="00DE32C8" w:rsidP="00C7317B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DE32C8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1E192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Cat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3838F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 xml:space="preserve"> Sep 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485B2A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 xml:space="preserve"> Jan 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 w:rsidP="00485B2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 xml:space="preserve"> Feb 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 w:rsidP="00485B2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 xml:space="preserve"> Mar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E32C8" w:rsidRPr="00423B3F" w:rsidRDefault="00DE32C8" w:rsidP="00485B2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 xml:space="preserve"> Apr 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E32C8" w:rsidRPr="00423B3F" w:rsidRDefault="00DE32C8" w:rsidP="00485B2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 xml:space="preserve"> Jul 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485B2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Nov 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485B2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 xml:space="preserve"> Apr 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DE32C8" w:rsidRPr="00423B3F" w:rsidRDefault="00DE32C8" w:rsidP="00485B2A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 xml:space="preserve"> Sep </w:t>
            </w:r>
          </w:p>
        </w:tc>
        <w:tc>
          <w:tcPr>
            <w:tcW w:w="6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485B2A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 xml:space="preserve"> Oct 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485B2A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 xml:space="preserve"> Jan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485B2A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 xml:space="preserve"> Jun 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485B2A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 xml:space="preserve">31 Aug </w:t>
            </w: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3838F7">
            <w:pPr>
              <w:spacing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Sep</w:t>
            </w: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</w:tcPr>
          <w:p w:rsidR="00DE32C8" w:rsidRPr="00423B3F" w:rsidRDefault="00DE32C8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728" w:type="dxa"/>
          </w:tcPr>
          <w:p w:rsidR="00DE32C8" w:rsidRPr="00423B3F" w:rsidRDefault="00DE32C8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442" w:type="dxa"/>
            <w:tcBorders>
              <w:right w:val="single" w:sz="12" w:space="0" w:color="auto"/>
            </w:tcBorders>
          </w:tcPr>
          <w:p w:rsidR="00DE32C8" w:rsidRPr="00423B3F" w:rsidRDefault="00DE32C8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:rsidR="00DE32C8" w:rsidRPr="00423B3F" w:rsidRDefault="00DE32C8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720" w:type="dxa"/>
          </w:tcPr>
          <w:p w:rsidR="00DE32C8" w:rsidRPr="00423B3F" w:rsidRDefault="00DE32C8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540" w:type="dxa"/>
          </w:tcPr>
          <w:p w:rsidR="00DE32C8" w:rsidRPr="00423B3F" w:rsidRDefault="00DE32C8" w:rsidP="00B67DB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%</w:t>
            </w:r>
          </w:p>
        </w:tc>
      </w:tr>
      <w:tr w:rsidR="00DE32C8" w:rsidRPr="00423B3F" w:rsidTr="00ED53BD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B0413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272" w:type="dxa"/>
            <w:gridSpan w:val="8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B0413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Litter A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DE32C8" w:rsidRPr="00423B3F" w:rsidRDefault="00DE32C8" w:rsidP="00B04132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6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B04132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678" w:type="dxa"/>
            <w:gridSpan w:val="2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B0413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Litter A</w:t>
            </w:r>
          </w:p>
        </w:tc>
        <w:tc>
          <w:tcPr>
            <w:tcW w:w="1350" w:type="dxa"/>
            <w:gridSpan w:val="2"/>
            <w:tcBorders>
              <w:left w:val="single" w:sz="12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B0413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Litter  X</w:t>
            </w:r>
          </w:p>
        </w:tc>
        <w:tc>
          <w:tcPr>
            <w:tcW w:w="1800" w:type="dxa"/>
            <w:gridSpan w:val="3"/>
            <w:tcBorders>
              <w:left w:val="thinThickLargeGap" w:sz="24" w:space="0" w:color="auto"/>
              <w:right w:val="single" w:sz="12" w:space="0" w:color="auto"/>
            </w:tcBorders>
            <w:shd w:val="clear" w:color="auto" w:fill="auto"/>
          </w:tcPr>
          <w:p w:rsidR="00DE32C8" w:rsidRPr="00423B3F" w:rsidRDefault="00DE32C8" w:rsidP="00B0413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Litter A</w:t>
            </w:r>
          </w:p>
        </w:tc>
        <w:tc>
          <w:tcPr>
            <w:tcW w:w="1890" w:type="dxa"/>
            <w:gridSpan w:val="3"/>
            <w:tcBorders>
              <w:left w:val="single" w:sz="12" w:space="0" w:color="auto"/>
            </w:tcBorders>
          </w:tcPr>
          <w:p w:rsidR="00DE32C8" w:rsidRPr="00423B3F" w:rsidRDefault="00DE32C8" w:rsidP="00B0413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Litter  X</w:t>
            </w:r>
          </w:p>
        </w:tc>
      </w:tr>
      <w:tr w:rsidR="005762EF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sz w:val="20"/>
                <w:szCs w:val="20"/>
                <w:lang w:eastAsia="en-GB"/>
              </w:rPr>
              <w:t>H1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62EF" w:rsidRPr="00423B3F" w:rsidRDefault="000B7361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 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28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42" w:type="dxa"/>
            <w:tcBorders>
              <w:right w:val="single" w:sz="12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762EF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sz w:val="20"/>
                <w:szCs w:val="20"/>
                <w:lang w:eastAsia="en-GB"/>
              </w:rPr>
              <w:t>H2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0B7361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 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28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42" w:type="dxa"/>
            <w:tcBorders>
              <w:right w:val="single" w:sz="12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vAlign w:val="bottom"/>
          </w:tcPr>
          <w:p w:rsidR="005762EF" w:rsidRPr="00423B3F" w:rsidRDefault="00E719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67</w:t>
            </w:r>
          </w:p>
        </w:tc>
      </w:tr>
      <w:tr w:rsidR="005762EF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sz w:val="20"/>
                <w:szCs w:val="20"/>
                <w:lang w:eastAsia="en-GB"/>
              </w:rPr>
              <w:t>H3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28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42" w:type="dxa"/>
            <w:tcBorders>
              <w:right w:val="single" w:sz="12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762EF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sz w:val="20"/>
                <w:szCs w:val="20"/>
                <w:lang w:eastAsia="en-GB"/>
              </w:rPr>
              <w:t>H4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8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42" w:type="dxa"/>
            <w:tcBorders>
              <w:right w:val="single" w:sz="12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11A73" w:rsidRPr="00423B3F" w:rsidTr="00AC2346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1A73" w:rsidRPr="00423B3F" w:rsidRDefault="00311A73" w:rsidP="001E19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sz w:val="20"/>
                <w:szCs w:val="20"/>
                <w:lang w:eastAsia="en-GB"/>
              </w:rPr>
              <w:t>H5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1A73" w:rsidRPr="00423B3F" w:rsidRDefault="00311A73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11A73" w:rsidRPr="00423B3F" w:rsidRDefault="00311A73" w:rsidP="00CB5E1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 - 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311A73" w:rsidRPr="00423B3F" w:rsidRDefault="00311A73" w:rsidP="007B03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311A73" w:rsidRPr="00423B3F" w:rsidRDefault="00311A73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11A73" w:rsidRPr="00423B3F" w:rsidRDefault="00311A73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311A73" w:rsidRPr="00423B3F" w:rsidRDefault="00311A73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11A73" w:rsidRPr="00423B3F" w:rsidRDefault="00311A73" w:rsidP="001E192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 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1A73" w:rsidRPr="00423B3F" w:rsidRDefault="00311A73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1A73" w:rsidRPr="00423B3F" w:rsidRDefault="00311A73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11A73" w:rsidRPr="00423B3F" w:rsidRDefault="00311A73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A73" w:rsidRPr="00423B3F" w:rsidRDefault="00311A73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1A73" w:rsidRPr="00423B3F" w:rsidRDefault="00311A73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1A73" w:rsidRPr="00423B3F" w:rsidRDefault="00311A73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311A73" w:rsidRPr="00423B3F" w:rsidRDefault="00311A73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311A73" w:rsidRPr="00423B3F" w:rsidRDefault="00311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bottom"/>
          </w:tcPr>
          <w:p w:rsidR="00311A73" w:rsidRPr="00423B3F" w:rsidRDefault="00311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42" w:type="dxa"/>
            <w:tcBorders>
              <w:right w:val="single" w:sz="12" w:space="0" w:color="auto"/>
            </w:tcBorders>
            <w:vAlign w:val="bottom"/>
          </w:tcPr>
          <w:p w:rsidR="00311A73" w:rsidRPr="00423B3F" w:rsidRDefault="00311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:rsidR="00311A73" w:rsidRPr="00423B3F" w:rsidRDefault="00311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:rsidR="00311A73" w:rsidRPr="00423B3F" w:rsidRDefault="00311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bottom"/>
          </w:tcPr>
          <w:p w:rsidR="00311A73" w:rsidRPr="00423B3F" w:rsidRDefault="00311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762EF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sz w:val="20"/>
                <w:szCs w:val="20"/>
                <w:lang w:eastAsia="en-GB"/>
              </w:rPr>
              <w:t>H6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62EF" w:rsidRPr="00423B3F" w:rsidRDefault="000B7361" w:rsidP="001E192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 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62EF" w:rsidRPr="00423B3F" w:rsidRDefault="000B7361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 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0B7361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 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28" w:type="dxa"/>
            <w:vAlign w:val="bottom"/>
          </w:tcPr>
          <w:p w:rsidR="005762EF" w:rsidRPr="00423B3F" w:rsidRDefault="00F85B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42" w:type="dxa"/>
            <w:tcBorders>
              <w:right w:val="single" w:sz="12" w:space="0" w:color="auto"/>
            </w:tcBorders>
            <w:vAlign w:val="bottom"/>
          </w:tcPr>
          <w:p w:rsidR="005762EF" w:rsidRPr="00423B3F" w:rsidRDefault="00F85B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5762EF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sz w:val="20"/>
                <w:szCs w:val="20"/>
                <w:lang w:eastAsia="en-GB"/>
              </w:rPr>
              <w:t>H7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42" w:type="dxa"/>
            <w:tcBorders>
              <w:right w:val="single" w:sz="12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762EF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sz w:val="20"/>
                <w:szCs w:val="20"/>
                <w:lang w:eastAsia="en-GB"/>
              </w:rPr>
              <w:t>H8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42" w:type="dxa"/>
            <w:tcBorders>
              <w:right w:val="single" w:sz="12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20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40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5762EF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sz w:val="20"/>
                <w:szCs w:val="20"/>
                <w:lang w:eastAsia="en-GB"/>
              </w:rPr>
              <w:t>H9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28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42" w:type="dxa"/>
            <w:tcBorders>
              <w:right w:val="single" w:sz="12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762EF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sz w:val="20"/>
                <w:szCs w:val="20"/>
                <w:lang w:eastAsia="en-GB"/>
              </w:rPr>
              <w:t>H10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62EF" w:rsidRPr="00423B3F" w:rsidRDefault="000B7361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 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42" w:type="dxa"/>
            <w:tcBorders>
              <w:right w:val="single" w:sz="12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bottom"/>
          </w:tcPr>
          <w:p w:rsidR="005762EF" w:rsidRPr="00423B3F" w:rsidRDefault="004F5D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5762EF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sz w:val="20"/>
                <w:szCs w:val="20"/>
                <w:lang w:eastAsia="en-GB"/>
              </w:rPr>
              <w:t>H11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28" w:type="dxa"/>
            <w:vAlign w:val="bottom"/>
          </w:tcPr>
          <w:p w:rsidR="005762EF" w:rsidRPr="00423B3F" w:rsidRDefault="003E5C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42" w:type="dxa"/>
            <w:tcBorders>
              <w:right w:val="single" w:sz="12" w:space="0" w:color="auto"/>
            </w:tcBorders>
            <w:vAlign w:val="bottom"/>
          </w:tcPr>
          <w:p w:rsidR="005762EF" w:rsidRPr="00423B3F" w:rsidRDefault="003E5C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762EF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sz w:val="20"/>
                <w:szCs w:val="20"/>
                <w:lang w:eastAsia="en-GB"/>
              </w:rPr>
              <w:t>H12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78" w:type="dxa"/>
            <w:gridSpan w:val="2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CE2168">
            <w:pPr>
              <w:spacing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Euthanased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vAlign w:val="bottom"/>
          </w:tcPr>
          <w:p w:rsidR="005762EF" w:rsidRPr="00423B3F" w:rsidRDefault="00FE0AEF" w:rsidP="00631C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28" w:type="dxa"/>
            <w:vAlign w:val="bottom"/>
          </w:tcPr>
          <w:p w:rsidR="005762EF" w:rsidRPr="00423B3F" w:rsidRDefault="00B74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42" w:type="dxa"/>
            <w:tcBorders>
              <w:right w:val="single" w:sz="12" w:space="0" w:color="auto"/>
            </w:tcBorders>
            <w:vAlign w:val="bottom"/>
          </w:tcPr>
          <w:p w:rsidR="005762EF" w:rsidRPr="00423B3F" w:rsidRDefault="000401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:rsidR="005762EF" w:rsidRPr="00423B3F" w:rsidRDefault="004F5D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:rsidR="005762EF" w:rsidRPr="00423B3F" w:rsidRDefault="004F5D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bottom"/>
          </w:tcPr>
          <w:p w:rsidR="005762EF" w:rsidRPr="00423B3F" w:rsidRDefault="004F5D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762EF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3B3F">
              <w:rPr>
                <w:rFonts w:ascii="Arial" w:hAnsi="Arial" w:cs="Arial"/>
                <w:sz w:val="20"/>
                <w:szCs w:val="20"/>
                <w:lang w:eastAsia="en-GB"/>
              </w:rPr>
              <w:t>H13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762EF" w:rsidRPr="00423B3F" w:rsidRDefault="000B7361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62EF" w:rsidRPr="00423B3F" w:rsidRDefault="005762EF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0B7361" w:rsidP="001E192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 </w:t>
            </w:r>
          </w:p>
        </w:tc>
        <w:tc>
          <w:tcPr>
            <w:tcW w:w="645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5762EF" w:rsidRPr="00423B3F" w:rsidRDefault="005762EF" w:rsidP="007472B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28" w:type="dxa"/>
            <w:vAlign w:val="bottom"/>
          </w:tcPr>
          <w:p w:rsidR="005762EF" w:rsidRPr="00423B3F" w:rsidRDefault="00B74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42" w:type="dxa"/>
            <w:tcBorders>
              <w:right w:val="single" w:sz="12" w:space="0" w:color="auto"/>
            </w:tcBorders>
            <w:vAlign w:val="bottom"/>
          </w:tcPr>
          <w:p w:rsidR="005762EF" w:rsidRPr="00423B3F" w:rsidRDefault="000401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bottom"/>
          </w:tcPr>
          <w:p w:rsidR="005762EF" w:rsidRPr="00423B3F" w:rsidRDefault="00576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DE32C8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14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FIP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7472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7472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7472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7472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7472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DE32C8" w:rsidRPr="00423B3F" w:rsidRDefault="00DE32C8" w:rsidP="00747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DE32C8" w:rsidRPr="00423B3F" w:rsidRDefault="00DE32C8" w:rsidP="00747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DE32C8" w:rsidRPr="00423B3F" w:rsidRDefault="00DE32C8" w:rsidP="00747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2168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15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E2168" w:rsidRPr="00423B3F" w:rsidRDefault="00C51E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 </w:t>
            </w:r>
          </w:p>
        </w:tc>
        <w:tc>
          <w:tcPr>
            <w:tcW w:w="1204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Euthanased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CE2168" w:rsidRPr="00423B3F" w:rsidRDefault="00CE21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CE2168" w:rsidRPr="00423B3F" w:rsidRDefault="00CE21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CE2168" w:rsidRPr="00423B3F" w:rsidRDefault="00CE21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CE2168" w:rsidRPr="00423B3F" w:rsidRDefault="00CE21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CE2168" w:rsidRPr="00423B3F" w:rsidRDefault="00CE21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CE2168" w:rsidRPr="00423B3F" w:rsidRDefault="00CE21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2C8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16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2C8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17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2168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18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4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Euthanased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CE2168" w:rsidRPr="00423B3F" w:rsidRDefault="00CE21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CE2168" w:rsidRPr="00423B3F" w:rsidRDefault="00CE21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CE2168" w:rsidRPr="00423B3F" w:rsidRDefault="00CE21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CE2168" w:rsidRPr="00423B3F" w:rsidRDefault="00CE21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CE2168" w:rsidRPr="00423B3F" w:rsidRDefault="00CE21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CE2168" w:rsidRPr="00423B3F" w:rsidRDefault="00CE21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2C8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19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2168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20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4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Euthanased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CE2168" w:rsidRPr="00423B3F" w:rsidRDefault="00CE21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CE2168" w:rsidRPr="00423B3F" w:rsidRDefault="00CE21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CE2168" w:rsidRPr="00423B3F" w:rsidRDefault="00CE21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CE2168" w:rsidRPr="00423B3F" w:rsidRDefault="00CE21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CE2168" w:rsidRPr="00423B3F" w:rsidRDefault="00CE21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CE2168" w:rsidRPr="00423B3F" w:rsidRDefault="00CE21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2168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21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4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  <w:lang w:eastAsia="en-GB"/>
              </w:rPr>
              <w:t>Euthanased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CE2168" w:rsidRPr="00423B3F" w:rsidRDefault="00CE21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CE2168" w:rsidRPr="00423B3F" w:rsidRDefault="00CE21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CE2168" w:rsidRPr="00423B3F" w:rsidRDefault="00CE21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CE2168" w:rsidRPr="00423B3F" w:rsidRDefault="00CE21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CE2168" w:rsidRPr="00423B3F" w:rsidRDefault="00CE21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CE2168" w:rsidRPr="00423B3F" w:rsidRDefault="00CE21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CE2168" w:rsidRPr="00423B3F" w:rsidRDefault="00CE21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2C8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22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2C8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23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2C8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24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2C8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25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2C8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26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N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2C8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27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2C8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28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New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E32C8" w:rsidRPr="00423B3F" w:rsidRDefault="0053609A" w:rsidP="00410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E32C8" w:rsidRPr="00423B3F" w:rsidRDefault="00DE32C8" w:rsidP="006F1B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4105DC" w:rsidRPr="00423B3F">
              <w:rPr>
                <w:rFonts w:ascii="Arial" w:hAnsi="Arial" w:cs="Arial"/>
                <w:sz w:val="18"/>
                <w:szCs w:val="18"/>
              </w:rPr>
              <w:t xml:space="preserve"> - 2</w:t>
            </w:r>
            <w:r w:rsidRPr="00423B3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2C8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29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E32C8" w:rsidRPr="00423B3F" w:rsidRDefault="00C51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 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Rehomed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DE32C8" w:rsidRPr="00423B3F" w:rsidRDefault="00DE32C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2C8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30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DE32C8" w:rsidRPr="00423B3F" w:rsidRDefault="00DE32C8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DE32C8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vAlign w:val="bottom"/>
          </w:tcPr>
          <w:p w:rsidR="00DE32C8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DE32C8" w:rsidRPr="00423B3F" w:rsidRDefault="00DE32C8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DE32C8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DE32C8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DE32C8" w:rsidRPr="00423B3F" w:rsidRDefault="00DE32C8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1660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31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1660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32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</w:t>
            </w: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8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1660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33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1660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34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8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1660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35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8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F81660" w:rsidRPr="00423B3F" w:rsidRDefault="007E6A86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1660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36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F81660" w:rsidRPr="00423B3F" w:rsidRDefault="007E6A86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1660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37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F81660" w:rsidRPr="00423B3F" w:rsidRDefault="007E6A86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1660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38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8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F81660" w:rsidRPr="00423B3F" w:rsidRDefault="007E6A86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1660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39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&lt;1</w:t>
            </w: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F81660" w:rsidRPr="00423B3F" w:rsidRDefault="007E6A86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1660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40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DE28D9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8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F81660" w:rsidRPr="00423B3F" w:rsidRDefault="007E6A86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81660" w:rsidRPr="00423B3F" w:rsidRDefault="007E6A86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1660" w:rsidRPr="00423B3F" w:rsidTr="0024708B">
        <w:trPr>
          <w:trHeight w:val="255"/>
        </w:trPr>
        <w:tc>
          <w:tcPr>
            <w:tcW w:w="7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H41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5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23B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>
            <w:pPr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thinThickLargeGap" w:sz="24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B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2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F81660" w:rsidRPr="00423B3F" w:rsidRDefault="007E6A86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B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F81660" w:rsidRPr="00423B3F" w:rsidRDefault="00F81660" w:rsidP="00F816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CC750D" w:rsidRPr="00423B3F" w:rsidRDefault="005055F5" w:rsidP="00F466D5">
      <w:r w:rsidRPr="00423B3F">
        <w:t>ND = not done</w:t>
      </w:r>
    </w:p>
    <w:p w:rsidR="00AF01CC" w:rsidRPr="00423B3F" w:rsidRDefault="00D768FE" w:rsidP="00AF01CC">
      <w:r w:rsidRPr="00423B3F">
        <w:t xml:space="preserve">Cat names </w:t>
      </w:r>
      <w:r w:rsidR="00FD1616" w:rsidRPr="00423B3F">
        <w:t>were</w:t>
      </w:r>
      <w:r w:rsidRPr="00423B3F">
        <w:t xml:space="preserve"> substituted with numbers to preserve client confidentiality.</w:t>
      </w:r>
    </w:p>
    <w:p w:rsidR="0005474A" w:rsidRPr="00423B3F" w:rsidRDefault="0005474A" w:rsidP="00AF01CC">
      <w:r w:rsidRPr="00423B3F">
        <w:t>September 2008 samples could not be used to compar</w:t>
      </w:r>
      <w:r w:rsidR="00B11F91" w:rsidRPr="00423B3F">
        <w:t>e Cat Litters A and X, because L</w:t>
      </w:r>
      <w:r w:rsidRPr="00423B3F">
        <w:t>itter A wasn’t begun until December 2008.</w:t>
      </w:r>
    </w:p>
    <w:p w:rsidR="00824201" w:rsidRPr="00423B3F" w:rsidRDefault="00824201" w:rsidP="00824201">
      <w:r w:rsidRPr="00423B3F">
        <w:t>This table shows when a rectal swab was negative (0) or positive, with the log</w:t>
      </w:r>
      <w:r w:rsidRPr="00423B3F">
        <w:rPr>
          <w:vertAlign w:val="subscript"/>
        </w:rPr>
        <w:t>10</w:t>
      </w:r>
      <w:r w:rsidRPr="00423B3F">
        <w:t xml:space="preserve"> of feline coronavirus given, extrapolated from the FCoV RT-qPCR result. &lt;1 indicates where log</w:t>
      </w:r>
      <w:r w:rsidRPr="00423B3F">
        <w:rPr>
          <w:vertAlign w:val="superscript"/>
        </w:rPr>
        <w:t>10</w:t>
      </w:r>
      <w:r w:rsidRPr="00423B3F">
        <w:t xml:space="preserve"> was zero, but a small amount of FCoV RNA, corresponding to up to 9 virus particles, was detected.  Boxes containing positive results after a negative result, likely indicative of new infection or re-infection, are shaded.</w:t>
      </w:r>
      <w:r w:rsidR="003E408A" w:rsidRPr="00423B3F">
        <w:t xml:space="preserve">  </w:t>
      </w:r>
      <w:r w:rsidR="0069001F" w:rsidRPr="00423B3F">
        <w:t>Cat H17 was identified as a possible FCoV resistant cat, so her results were not included</w:t>
      </w:r>
      <w:r w:rsidR="00233BD5" w:rsidRPr="00423B3F">
        <w:t xml:space="preserve"> in analyses</w:t>
      </w:r>
      <w:r w:rsidR="0069001F" w:rsidRPr="00423B3F">
        <w:t xml:space="preserve">. </w:t>
      </w:r>
      <w:r w:rsidR="00002473" w:rsidRPr="00423B3F">
        <w:t>A greater</w:t>
      </w:r>
      <w:r w:rsidR="0048425F" w:rsidRPr="00423B3F">
        <w:t xml:space="preserve"> proportion of</w:t>
      </w:r>
      <w:r w:rsidR="00690CCA" w:rsidRPr="00423B3F">
        <w:t xml:space="preserve"> negative</w:t>
      </w:r>
      <w:r w:rsidR="0048425F" w:rsidRPr="00423B3F">
        <w:t xml:space="preserve"> </w:t>
      </w:r>
      <w:r w:rsidR="00002473" w:rsidRPr="00423B3F">
        <w:t xml:space="preserve">cats remained virus free on </w:t>
      </w:r>
      <w:r w:rsidR="003E408A" w:rsidRPr="00423B3F">
        <w:t>litter X than on litter A (p = 0.02).</w:t>
      </w:r>
      <w:r w:rsidR="0069001F" w:rsidRPr="00423B3F">
        <w:t xml:space="preserve">  </w:t>
      </w:r>
    </w:p>
    <w:p w:rsidR="008B6907" w:rsidRPr="00423B3F" w:rsidRDefault="008B6907" w:rsidP="008B6907">
      <w:r w:rsidRPr="00423B3F">
        <w:t>Pos = the number of positive rectal swabs</w:t>
      </w:r>
      <w:r w:rsidR="00771AFC" w:rsidRPr="00423B3F">
        <w:t>.</w:t>
      </w:r>
    </w:p>
    <w:p w:rsidR="008B6907" w:rsidRPr="00423B3F" w:rsidRDefault="008B6907" w:rsidP="008B6907">
      <w:r w:rsidRPr="00423B3F">
        <w:t>Total = the total number of rectal swabs tested for each individual cat on each of the two cat litters</w:t>
      </w:r>
      <w:r w:rsidR="00771AFC" w:rsidRPr="00423B3F">
        <w:t>.</w:t>
      </w:r>
    </w:p>
    <w:p w:rsidR="00A16800" w:rsidRDefault="008B6907" w:rsidP="00AF01CC">
      <w:r w:rsidRPr="00423B3F">
        <w:t>% = the percentage of FCoV RNA positive swabs out of the total number taken while</w:t>
      </w:r>
      <w:r w:rsidR="005E0CC2" w:rsidRPr="00423B3F">
        <w:t xml:space="preserve"> the cat was on each cat litter</w:t>
      </w:r>
      <w:r w:rsidR="00771AFC" w:rsidRPr="00423B3F">
        <w:t>.</w:t>
      </w:r>
    </w:p>
    <w:sectPr w:rsidR="00A16800" w:rsidSect="00294F7B">
      <w:footerReference w:type="default" r:id="rId7"/>
      <w:pgSz w:w="16838" w:h="11906" w:orient="landscape"/>
      <w:pgMar w:top="720" w:right="720" w:bottom="720" w:left="72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2FA1" w:rsidRDefault="008A2FA1">
      <w:r>
        <w:separator/>
      </w:r>
    </w:p>
  </w:endnote>
  <w:endnote w:type="continuationSeparator" w:id="0">
    <w:p w:rsidR="008A2FA1" w:rsidRDefault="008A2F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40044687"/>
      <w:docPartObj>
        <w:docPartGallery w:val="Page Numbers (Bottom of Page)"/>
        <w:docPartUnique/>
      </w:docPartObj>
    </w:sdtPr>
    <w:sdtContent>
      <w:p w:rsidR="000A1FE4" w:rsidRDefault="008E1569">
        <w:pPr>
          <w:pStyle w:val="Footer"/>
          <w:jc w:val="center"/>
        </w:pPr>
        <w:fldSimple w:instr=" PAGE   \* MERGEFORMAT ">
          <w:r w:rsidR="00423B3F">
            <w:rPr>
              <w:noProof/>
            </w:rPr>
            <w:t>3</w:t>
          </w:r>
        </w:fldSimple>
      </w:p>
    </w:sdtContent>
  </w:sdt>
  <w:p w:rsidR="000A1FE4" w:rsidRDefault="000A1FE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2FA1" w:rsidRDefault="008A2FA1">
      <w:r>
        <w:separator/>
      </w:r>
    </w:p>
  </w:footnote>
  <w:footnote w:type="continuationSeparator" w:id="0">
    <w:p w:rsidR="008A2FA1" w:rsidRDefault="008A2FA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11324F"/>
    <w:multiLevelType w:val="hybridMultilevel"/>
    <w:tmpl w:val="D7BE2C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tente di Microsoft Office">
    <w15:presenceInfo w15:providerId="None" w15:userId="Utente di Microsoft Offic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defaultTabStop w:val="720"/>
  <w:hyphenationZone w:val="283"/>
  <w:drawingGridHorizontalSpacing w:val="110"/>
  <w:drawingGridVerticalSpacing w:val="57"/>
  <w:displayHorizontalDrawingGridEvery w:val="2"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C96C87"/>
    <w:rsid w:val="000002AC"/>
    <w:rsid w:val="000005F8"/>
    <w:rsid w:val="0000068F"/>
    <w:rsid w:val="00000A4E"/>
    <w:rsid w:val="00000F1D"/>
    <w:rsid w:val="00001194"/>
    <w:rsid w:val="00001DB3"/>
    <w:rsid w:val="00002311"/>
    <w:rsid w:val="00002473"/>
    <w:rsid w:val="0000333B"/>
    <w:rsid w:val="00003CFE"/>
    <w:rsid w:val="00004EA2"/>
    <w:rsid w:val="00010119"/>
    <w:rsid w:val="0001116C"/>
    <w:rsid w:val="000122DD"/>
    <w:rsid w:val="00020793"/>
    <w:rsid w:val="00022D26"/>
    <w:rsid w:val="00022DF9"/>
    <w:rsid w:val="00023D52"/>
    <w:rsid w:val="00023EFC"/>
    <w:rsid w:val="00024186"/>
    <w:rsid w:val="000252BC"/>
    <w:rsid w:val="00025F85"/>
    <w:rsid w:val="0003107B"/>
    <w:rsid w:val="00032235"/>
    <w:rsid w:val="00032910"/>
    <w:rsid w:val="0003741E"/>
    <w:rsid w:val="000401D3"/>
    <w:rsid w:val="00040DD4"/>
    <w:rsid w:val="00041738"/>
    <w:rsid w:val="00042462"/>
    <w:rsid w:val="000434C6"/>
    <w:rsid w:val="0004437E"/>
    <w:rsid w:val="000447D3"/>
    <w:rsid w:val="000451CF"/>
    <w:rsid w:val="00046230"/>
    <w:rsid w:val="00050C48"/>
    <w:rsid w:val="00050EDA"/>
    <w:rsid w:val="00051407"/>
    <w:rsid w:val="0005474A"/>
    <w:rsid w:val="00054821"/>
    <w:rsid w:val="00055291"/>
    <w:rsid w:val="00057010"/>
    <w:rsid w:val="000573F5"/>
    <w:rsid w:val="00061B1B"/>
    <w:rsid w:val="0006416F"/>
    <w:rsid w:val="0006639C"/>
    <w:rsid w:val="00067A4B"/>
    <w:rsid w:val="00072532"/>
    <w:rsid w:val="00074890"/>
    <w:rsid w:val="00075F27"/>
    <w:rsid w:val="000774C3"/>
    <w:rsid w:val="000806C8"/>
    <w:rsid w:val="0008179B"/>
    <w:rsid w:val="00081FC2"/>
    <w:rsid w:val="00082A8A"/>
    <w:rsid w:val="00084776"/>
    <w:rsid w:val="000849BA"/>
    <w:rsid w:val="000850BC"/>
    <w:rsid w:val="000860BC"/>
    <w:rsid w:val="00086A88"/>
    <w:rsid w:val="00087594"/>
    <w:rsid w:val="000879F4"/>
    <w:rsid w:val="00087BB2"/>
    <w:rsid w:val="00091085"/>
    <w:rsid w:val="000914BD"/>
    <w:rsid w:val="00092053"/>
    <w:rsid w:val="000924AF"/>
    <w:rsid w:val="00097035"/>
    <w:rsid w:val="000A0573"/>
    <w:rsid w:val="000A1FE4"/>
    <w:rsid w:val="000A32FA"/>
    <w:rsid w:val="000A3D1E"/>
    <w:rsid w:val="000A5F9D"/>
    <w:rsid w:val="000A630D"/>
    <w:rsid w:val="000A76EE"/>
    <w:rsid w:val="000B2750"/>
    <w:rsid w:val="000B3925"/>
    <w:rsid w:val="000B5133"/>
    <w:rsid w:val="000B547C"/>
    <w:rsid w:val="000B58F5"/>
    <w:rsid w:val="000B62A2"/>
    <w:rsid w:val="000B6812"/>
    <w:rsid w:val="000B6C94"/>
    <w:rsid w:val="000B7361"/>
    <w:rsid w:val="000B7495"/>
    <w:rsid w:val="000C18B6"/>
    <w:rsid w:val="000C1C5A"/>
    <w:rsid w:val="000C3356"/>
    <w:rsid w:val="000C4D3B"/>
    <w:rsid w:val="000C61AD"/>
    <w:rsid w:val="000C7009"/>
    <w:rsid w:val="000D16C3"/>
    <w:rsid w:val="000D2408"/>
    <w:rsid w:val="000D2E5A"/>
    <w:rsid w:val="000D385E"/>
    <w:rsid w:val="000D4232"/>
    <w:rsid w:val="000D53C9"/>
    <w:rsid w:val="000D601C"/>
    <w:rsid w:val="000E18AA"/>
    <w:rsid w:val="000E238A"/>
    <w:rsid w:val="000E43AE"/>
    <w:rsid w:val="000E4424"/>
    <w:rsid w:val="000E63F7"/>
    <w:rsid w:val="000E7D15"/>
    <w:rsid w:val="000F0178"/>
    <w:rsid w:val="000F16F0"/>
    <w:rsid w:val="000F2785"/>
    <w:rsid w:val="000F2E24"/>
    <w:rsid w:val="000F5462"/>
    <w:rsid w:val="000F6151"/>
    <w:rsid w:val="000F63E0"/>
    <w:rsid w:val="000F6D2D"/>
    <w:rsid w:val="000F7C00"/>
    <w:rsid w:val="001011CC"/>
    <w:rsid w:val="001021AE"/>
    <w:rsid w:val="00103CC9"/>
    <w:rsid w:val="00103D97"/>
    <w:rsid w:val="00104095"/>
    <w:rsid w:val="001053D9"/>
    <w:rsid w:val="001065FA"/>
    <w:rsid w:val="00106BF5"/>
    <w:rsid w:val="00106DCB"/>
    <w:rsid w:val="0011005D"/>
    <w:rsid w:val="001105CD"/>
    <w:rsid w:val="00110C98"/>
    <w:rsid w:val="00110F5A"/>
    <w:rsid w:val="0011125D"/>
    <w:rsid w:val="0011210E"/>
    <w:rsid w:val="00113416"/>
    <w:rsid w:val="00115E3A"/>
    <w:rsid w:val="001167F3"/>
    <w:rsid w:val="00116B1C"/>
    <w:rsid w:val="001209E1"/>
    <w:rsid w:val="00120F53"/>
    <w:rsid w:val="0012152C"/>
    <w:rsid w:val="001217CD"/>
    <w:rsid w:val="00121F9E"/>
    <w:rsid w:val="00122F50"/>
    <w:rsid w:val="001239C7"/>
    <w:rsid w:val="00123F15"/>
    <w:rsid w:val="001243D8"/>
    <w:rsid w:val="00124759"/>
    <w:rsid w:val="001251E2"/>
    <w:rsid w:val="001274ED"/>
    <w:rsid w:val="00127773"/>
    <w:rsid w:val="00127867"/>
    <w:rsid w:val="00130DC6"/>
    <w:rsid w:val="001330D9"/>
    <w:rsid w:val="00134E43"/>
    <w:rsid w:val="001374FB"/>
    <w:rsid w:val="001375AD"/>
    <w:rsid w:val="001377FC"/>
    <w:rsid w:val="0014007B"/>
    <w:rsid w:val="00140877"/>
    <w:rsid w:val="00141159"/>
    <w:rsid w:val="00143456"/>
    <w:rsid w:val="00143DFA"/>
    <w:rsid w:val="00146F87"/>
    <w:rsid w:val="00147F15"/>
    <w:rsid w:val="00150AF6"/>
    <w:rsid w:val="001513A6"/>
    <w:rsid w:val="0015343B"/>
    <w:rsid w:val="0015348C"/>
    <w:rsid w:val="00153DEA"/>
    <w:rsid w:val="00154A5E"/>
    <w:rsid w:val="00155978"/>
    <w:rsid w:val="00160CC5"/>
    <w:rsid w:val="0016298B"/>
    <w:rsid w:val="00164CBE"/>
    <w:rsid w:val="00164D71"/>
    <w:rsid w:val="001666B6"/>
    <w:rsid w:val="00167D04"/>
    <w:rsid w:val="00167FF1"/>
    <w:rsid w:val="0017200E"/>
    <w:rsid w:val="00172152"/>
    <w:rsid w:val="00172B4D"/>
    <w:rsid w:val="00174AB9"/>
    <w:rsid w:val="00174C3F"/>
    <w:rsid w:val="001760EA"/>
    <w:rsid w:val="001766A7"/>
    <w:rsid w:val="001779D4"/>
    <w:rsid w:val="00177D00"/>
    <w:rsid w:val="0018068C"/>
    <w:rsid w:val="00184A83"/>
    <w:rsid w:val="00184B36"/>
    <w:rsid w:val="00192857"/>
    <w:rsid w:val="00192F91"/>
    <w:rsid w:val="00193845"/>
    <w:rsid w:val="00196219"/>
    <w:rsid w:val="001967B1"/>
    <w:rsid w:val="00197921"/>
    <w:rsid w:val="001A0B36"/>
    <w:rsid w:val="001A0F75"/>
    <w:rsid w:val="001A1835"/>
    <w:rsid w:val="001A2151"/>
    <w:rsid w:val="001A70AD"/>
    <w:rsid w:val="001A775B"/>
    <w:rsid w:val="001B0E51"/>
    <w:rsid w:val="001B23C9"/>
    <w:rsid w:val="001B2D53"/>
    <w:rsid w:val="001B2D8D"/>
    <w:rsid w:val="001B2FEE"/>
    <w:rsid w:val="001B5139"/>
    <w:rsid w:val="001B650F"/>
    <w:rsid w:val="001B6527"/>
    <w:rsid w:val="001B671D"/>
    <w:rsid w:val="001B71DA"/>
    <w:rsid w:val="001C31AD"/>
    <w:rsid w:val="001C3636"/>
    <w:rsid w:val="001C4C96"/>
    <w:rsid w:val="001C53F3"/>
    <w:rsid w:val="001C7AAD"/>
    <w:rsid w:val="001D0329"/>
    <w:rsid w:val="001D0958"/>
    <w:rsid w:val="001D0B10"/>
    <w:rsid w:val="001D0B14"/>
    <w:rsid w:val="001D22CB"/>
    <w:rsid w:val="001D3D96"/>
    <w:rsid w:val="001D6D6E"/>
    <w:rsid w:val="001D7492"/>
    <w:rsid w:val="001D7AD2"/>
    <w:rsid w:val="001E1923"/>
    <w:rsid w:val="001E1A70"/>
    <w:rsid w:val="001E2FBD"/>
    <w:rsid w:val="001E30A1"/>
    <w:rsid w:val="001E35FC"/>
    <w:rsid w:val="001E453D"/>
    <w:rsid w:val="001E581E"/>
    <w:rsid w:val="001E5F85"/>
    <w:rsid w:val="001E64E0"/>
    <w:rsid w:val="001E73D1"/>
    <w:rsid w:val="001E7BAA"/>
    <w:rsid w:val="001F0B03"/>
    <w:rsid w:val="001F0BAF"/>
    <w:rsid w:val="001F0ECC"/>
    <w:rsid w:val="001F13B3"/>
    <w:rsid w:val="001F21E9"/>
    <w:rsid w:val="001F5322"/>
    <w:rsid w:val="001F78AB"/>
    <w:rsid w:val="001F7A4C"/>
    <w:rsid w:val="001F7A76"/>
    <w:rsid w:val="002006F0"/>
    <w:rsid w:val="0020075F"/>
    <w:rsid w:val="0020081D"/>
    <w:rsid w:val="00200B11"/>
    <w:rsid w:val="00201F4C"/>
    <w:rsid w:val="00204462"/>
    <w:rsid w:val="00204922"/>
    <w:rsid w:val="002053F3"/>
    <w:rsid w:val="002059FE"/>
    <w:rsid w:val="00206609"/>
    <w:rsid w:val="00207BFB"/>
    <w:rsid w:val="0021048B"/>
    <w:rsid w:val="002106D2"/>
    <w:rsid w:val="00213C3B"/>
    <w:rsid w:val="0021589F"/>
    <w:rsid w:val="0021633A"/>
    <w:rsid w:val="00216996"/>
    <w:rsid w:val="0021740B"/>
    <w:rsid w:val="002229C3"/>
    <w:rsid w:val="0022384C"/>
    <w:rsid w:val="00224DF1"/>
    <w:rsid w:val="0022575C"/>
    <w:rsid w:val="002258B6"/>
    <w:rsid w:val="00231F73"/>
    <w:rsid w:val="00233614"/>
    <w:rsid w:val="00233BD5"/>
    <w:rsid w:val="00233CF3"/>
    <w:rsid w:val="0023686B"/>
    <w:rsid w:val="00237BAA"/>
    <w:rsid w:val="00240E93"/>
    <w:rsid w:val="00242E0A"/>
    <w:rsid w:val="00246310"/>
    <w:rsid w:val="00246DAF"/>
    <w:rsid w:val="0024708B"/>
    <w:rsid w:val="00247970"/>
    <w:rsid w:val="00250600"/>
    <w:rsid w:val="00252535"/>
    <w:rsid w:val="002526CB"/>
    <w:rsid w:val="00252B22"/>
    <w:rsid w:val="0025464A"/>
    <w:rsid w:val="002546EE"/>
    <w:rsid w:val="002547B2"/>
    <w:rsid w:val="00255A7D"/>
    <w:rsid w:val="00256678"/>
    <w:rsid w:val="00256FCE"/>
    <w:rsid w:val="0026031C"/>
    <w:rsid w:val="00260673"/>
    <w:rsid w:val="002606EF"/>
    <w:rsid w:val="002636B3"/>
    <w:rsid w:val="00263ED5"/>
    <w:rsid w:val="002647E4"/>
    <w:rsid w:val="00265748"/>
    <w:rsid w:val="00265B45"/>
    <w:rsid w:val="00266775"/>
    <w:rsid w:val="00271CCE"/>
    <w:rsid w:val="00271DF1"/>
    <w:rsid w:val="002728FC"/>
    <w:rsid w:val="002742D0"/>
    <w:rsid w:val="00276006"/>
    <w:rsid w:val="00277BE5"/>
    <w:rsid w:val="00277C04"/>
    <w:rsid w:val="00281B53"/>
    <w:rsid w:val="00282565"/>
    <w:rsid w:val="00282F2C"/>
    <w:rsid w:val="00282F37"/>
    <w:rsid w:val="0028575C"/>
    <w:rsid w:val="002858F6"/>
    <w:rsid w:val="00287684"/>
    <w:rsid w:val="00291031"/>
    <w:rsid w:val="00291463"/>
    <w:rsid w:val="00293A63"/>
    <w:rsid w:val="00293F0B"/>
    <w:rsid w:val="002947CE"/>
    <w:rsid w:val="00294A30"/>
    <w:rsid w:val="00294F7B"/>
    <w:rsid w:val="00295900"/>
    <w:rsid w:val="002A1EE6"/>
    <w:rsid w:val="002A3007"/>
    <w:rsid w:val="002A5888"/>
    <w:rsid w:val="002B19DB"/>
    <w:rsid w:val="002B2374"/>
    <w:rsid w:val="002B36F7"/>
    <w:rsid w:val="002B3936"/>
    <w:rsid w:val="002B43CA"/>
    <w:rsid w:val="002B49E0"/>
    <w:rsid w:val="002B5407"/>
    <w:rsid w:val="002B6DD7"/>
    <w:rsid w:val="002C189F"/>
    <w:rsid w:val="002C2065"/>
    <w:rsid w:val="002C3089"/>
    <w:rsid w:val="002C3793"/>
    <w:rsid w:val="002C4617"/>
    <w:rsid w:val="002C461D"/>
    <w:rsid w:val="002C6BF6"/>
    <w:rsid w:val="002D2298"/>
    <w:rsid w:val="002D2896"/>
    <w:rsid w:val="002D3470"/>
    <w:rsid w:val="002D37F9"/>
    <w:rsid w:val="002D3D32"/>
    <w:rsid w:val="002D43C0"/>
    <w:rsid w:val="002D527D"/>
    <w:rsid w:val="002D5E72"/>
    <w:rsid w:val="002D643E"/>
    <w:rsid w:val="002E0C8B"/>
    <w:rsid w:val="002E0F12"/>
    <w:rsid w:val="002E20E8"/>
    <w:rsid w:val="002E3EB3"/>
    <w:rsid w:val="002E4A1C"/>
    <w:rsid w:val="002E6AAD"/>
    <w:rsid w:val="002F0296"/>
    <w:rsid w:val="002F066B"/>
    <w:rsid w:val="002F06ED"/>
    <w:rsid w:val="002F0DDC"/>
    <w:rsid w:val="002F1699"/>
    <w:rsid w:val="002F2285"/>
    <w:rsid w:val="002F411B"/>
    <w:rsid w:val="002F49CC"/>
    <w:rsid w:val="002F4DD2"/>
    <w:rsid w:val="002F50D0"/>
    <w:rsid w:val="002F5653"/>
    <w:rsid w:val="002F7E30"/>
    <w:rsid w:val="00300937"/>
    <w:rsid w:val="0030147A"/>
    <w:rsid w:val="00302FD8"/>
    <w:rsid w:val="003035C7"/>
    <w:rsid w:val="00305E67"/>
    <w:rsid w:val="00306A77"/>
    <w:rsid w:val="003073F8"/>
    <w:rsid w:val="00307575"/>
    <w:rsid w:val="0030773E"/>
    <w:rsid w:val="00310056"/>
    <w:rsid w:val="0031040F"/>
    <w:rsid w:val="00310440"/>
    <w:rsid w:val="00311A73"/>
    <w:rsid w:val="003122E7"/>
    <w:rsid w:val="00312C2F"/>
    <w:rsid w:val="0031370B"/>
    <w:rsid w:val="00314642"/>
    <w:rsid w:val="00314F4E"/>
    <w:rsid w:val="00316201"/>
    <w:rsid w:val="0031691E"/>
    <w:rsid w:val="00317712"/>
    <w:rsid w:val="003178FE"/>
    <w:rsid w:val="00320A2A"/>
    <w:rsid w:val="00321144"/>
    <w:rsid w:val="0032429A"/>
    <w:rsid w:val="00324EFF"/>
    <w:rsid w:val="00325691"/>
    <w:rsid w:val="003271CC"/>
    <w:rsid w:val="00330D2E"/>
    <w:rsid w:val="00332C4D"/>
    <w:rsid w:val="00333168"/>
    <w:rsid w:val="003355B1"/>
    <w:rsid w:val="00336E07"/>
    <w:rsid w:val="00336E52"/>
    <w:rsid w:val="00337738"/>
    <w:rsid w:val="00340FCF"/>
    <w:rsid w:val="00342239"/>
    <w:rsid w:val="00342807"/>
    <w:rsid w:val="00343564"/>
    <w:rsid w:val="00343F40"/>
    <w:rsid w:val="0034400B"/>
    <w:rsid w:val="0034469C"/>
    <w:rsid w:val="0034583B"/>
    <w:rsid w:val="00346359"/>
    <w:rsid w:val="00346572"/>
    <w:rsid w:val="0034682A"/>
    <w:rsid w:val="00350398"/>
    <w:rsid w:val="00350C69"/>
    <w:rsid w:val="00351154"/>
    <w:rsid w:val="00352238"/>
    <w:rsid w:val="003523A5"/>
    <w:rsid w:val="00352791"/>
    <w:rsid w:val="00353279"/>
    <w:rsid w:val="00353555"/>
    <w:rsid w:val="00354299"/>
    <w:rsid w:val="00354953"/>
    <w:rsid w:val="003554E0"/>
    <w:rsid w:val="0035556B"/>
    <w:rsid w:val="00355A24"/>
    <w:rsid w:val="003560CA"/>
    <w:rsid w:val="0035752E"/>
    <w:rsid w:val="003579B8"/>
    <w:rsid w:val="00357C3E"/>
    <w:rsid w:val="00360D2E"/>
    <w:rsid w:val="003617A1"/>
    <w:rsid w:val="00362233"/>
    <w:rsid w:val="00363A69"/>
    <w:rsid w:val="00363E00"/>
    <w:rsid w:val="0036471B"/>
    <w:rsid w:val="00364842"/>
    <w:rsid w:val="003659E5"/>
    <w:rsid w:val="00370C55"/>
    <w:rsid w:val="00371E6D"/>
    <w:rsid w:val="003722B4"/>
    <w:rsid w:val="00372486"/>
    <w:rsid w:val="0037391C"/>
    <w:rsid w:val="00373ED2"/>
    <w:rsid w:val="00375E97"/>
    <w:rsid w:val="003838F7"/>
    <w:rsid w:val="00383B8F"/>
    <w:rsid w:val="00384D62"/>
    <w:rsid w:val="0038531E"/>
    <w:rsid w:val="003858E4"/>
    <w:rsid w:val="00385B48"/>
    <w:rsid w:val="00385BE4"/>
    <w:rsid w:val="0038681C"/>
    <w:rsid w:val="0039266B"/>
    <w:rsid w:val="00392A27"/>
    <w:rsid w:val="003952B9"/>
    <w:rsid w:val="003A05FC"/>
    <w:rsid w:val="003A1069"/>
    <w:rsid w:val="003A142C"/>
    <w:rsid w:val="003A1E51"/>
    <w:rsid w:val="003A2C88"/>
    <w:rsid w:val="003A3739"/>
    <w:rsid w:val="003A4B07"/>
    <w:rsid w:val="003A616E"/>
    <w:rsid w:val="003A7F96"/>
    <w:rsid w:val="003B0C34"/>
    <w:rsid w:val="003B1204"/>
    <w:rsid w:val="003B3C66"/>
    <w:rsid w:val="003B5F42"/>
    <w:rsid w:val="003B6E4B"/>
    <w:rsid w:val="003B6F28"/>
    <w:rsid w:val="003B7BB2"/>
    <w:rsid w:val="003C0098"/>
    <w:rsid w:val="003C05C2"/>
    <w:rsid w:val="003C0800"/>
    <w:rsid w:val="003C2310"/>
    <w:rsid w:val="003C2425"/>
    <w:rsid w:val="003C2900"/>
    <w:rsid w:val="003C3CAE"/>
    <w:rsid w:val="003C4043"/>
    <w:rsid w:val="003C4705"/>
    <w:rsid w:val="003C6DE2"/>
    <w:rsid w:val="003D0340"/>
    <w:rsid w:val="003D0467"/>
    <w:rsid w:val="003D12BC"/>
    <w:rsid w:val="003D1983"/>
    <w:rsid w:val="003D4815"/>
    <w:rsid w:val="003D5E41"/>
    <w:rsid w:val="003D6A41"/>
    <w:rsid w:val="003D73E6"/>
    <w:rsid w:val="003E095F"/>
    <w:rsid w:val="003E0CC5"/>
    <w:rsid w:val="003E152D"/>
    <w:rsid w:val="003E3F13"/>
    <w:rsid w:val="003E408A"/>
    <w:rsid w:val="003E4290"/>
    <w:rsid w:val="003E4B4F"/>
    <w:rsid w:val="003E4BF3"/>
    <w:rsid w:val="003E4DF5"/>
    <w:rsid w:val="003E5943"/>
    <w:rsid w:val="003E5C6A"/>
    <w:rsid w:val="003E5ED1"/>
    <w:rsid w:val="003E72B4"/>
    <w:rsid w:val="003F03E0"/>
    <w:rsid w:val="003F1A7B"/>
    <w:rsid w:val="003F1AD5"/>
    <w:rsid w:val="003F1DD8"/>
    <w:rsid w:val="003F3F26"/>
    <w:rsid w:val="003F407D"/>
    <w:rsid w:val="00400801"/>
    <w:rsid w:val="004027F0"/>
    <w:rsid w:val="00402E46"/>
    <w:rsid w:val="004040BD"/>
    <w:rsid w:val="0040591A"/>
    <w:rsid w:val="00405E09"/>
    <w:rsid w:val="00406DC7"/>
    <w:rsid w:val="00406F4D"/>
    <w:rsid w:val="004070D9"/>
    <w:rsid w:val="00407C5C"/>
    <w:rsid w:val="004105DC"/>
    <w:rsid w:val="00412A9E"/>
    <w:rsid w:val="004143EE"/>
    <w:rsid w:val="00415348"/>
    <w:rsid w:val="00416430"/>
    <w:rsid w:val="00417D9F"/>
    <w:rsid w:val="00417F80"/>
    <w:rsid w:val="00420888"/>
    <w:rsid w:val="00422705"/>
    <w:rsid w:val="00423867"/>
    <w:rsid w:val="00423B3F"/>
    <w:rsid w:val="00423C6E"/>
    <w:rsid w:val="00423DFE"/>
    <w:rsid w:val="00425F35"/>
    <w:rsid w:val="0042601B"/>
    <w:rsid w:val="00427E25"/>
    <w:rsid w:val="004317AF"/>
    <w:rsid w:val="00431EA0"/>
    <w:rsid w:val="0043242B"/>
    <w:rsid w:val="0043289A"/>
    <w:rsid w:val="00432C88"/>
    <w:rsid w:val="00433B63"/>
    <w:rsid w:val="00433D4C"/>
    <w:rsid w:val="00434158"/>
    <w:rsid w:val="0043751C"/>
    <w:rsid w:val="00442DCB"/>
    <w:rsid w:val="004436C0"/>
    <w:rsid w:val="00443782"/>
    <w:rsid w:val="004445BB"/>
    <w:rsid w:val="004451A5"/>
    <w:rsid w:val="00445C3D"/>
    <w:rsid w:val="00446F5A"/>
    <w:rsid w:val="00447183"/>
    <w:rsid w:val="00447CB9"/>
    <w:rsid w:val="00453827"/>
    <w:rsid w:val="004557E5"/>
    <w:rsid w:val="00455A0E"/>
    <w:rsid w:val="004573AF"/>
    <w:rsid w:val="00461059"/>
    <w:rsid w:val="004614D4"/>
    <w:rsid w:val="00462B1E"/>
    <w:rsid w:val="00462CD6"/>
    <w:rsid w:val="0046357F"/>
    <w:rsid w:val="00463ADA"/>
    <w:rsid w:val="00463FCF"/>
    <w:rsid w:val="004643C0"/>
    <w:rsid w:val="00465C82"/>
    <w:rsid w:val="00465ECC"/>
    <w:rsid w:val="0046623D"/>
    <w:rsid w:val="0046674C"/>
    <w:rsid w:val="00466833"/>
    <w:rsid w:val="004678EE"/>
    <w:rsid w:val="00470C5B"/>
    <w:rsid w:val="00472443"/>
    <w:rsid w:val="00473EA1"/>
    <w:rsid w:val="00475759"/>
    <w:rsid w:val="00476566"/>
    <w:rsid w:val="004769F2"/>
    <w:rsid w:val="0047793B"/>
    <w:rsid w:val="00481457"/>
    <w:rsid w:val="00482148"/>
    <w:rsid w:val="0048295D"/>
    <w:rsid w:val="004830B4"/>
    <w:rsid w:val="0048425F"/>
    <w:rsid w:val="004850FF"/>
    <w:rsid w:val="00485B2A"/>
    <w:rsid w:val="004864BD"/>
    <w:rsid w:val="00487007"/>
    <w:rsid w:val="00487330"/>
    <w:rsid w:val="00487ACF"/>
    <w:rsid w:val="004913A5"/>
    <w:rsid w:val="00491485"/>
    <w:rsid w:val="00491FB4"/>
    <w:rsid w:val="0049405A"/>
    <w:rsid w:val="0049499F"/>
    <w:rsid w:val="00495D2B"/>
    <w:rsid w:val="00496FD5"/>
    <w:rsid w:val="00497307"/>
    <w:rsid w:val="004973AC"/>
    <w:rsid w:val="00497BD6"/>
    <w:rsid w:val="004A2999"/>
    <w:rsid w:val="004A44A7"/>
    <w:rsid w:val="004A6767"/>
    <w:rsid w:val="004A6A6B"/>
    <w:rsid w:val="004B0514"/>
    <w:rsid w:val="004B0A5E"/>
    <w:rsid w:val="004B0A76"/>
    <w:rsid w:val="004B191E"/>
    <w:rsid w:val="004B20E3"/>
    <w:rsid w:val="004B31DC"/>
    <w:rsid w:val="004B4C53"/>
    <w:rsid w:val="004B5CDF"/>
    <w:rsid w:val="004B7FFB"/>
    <w:rsid w:val="004C0B62"/>
    <w:rsid w:val="004C1A55"/>
    <w:rsid w:val="004C228A"/>
    <w:rsid w:val="004C2423"/>
    <w:rsid w:val="004C2F98"/>
    <w:rsid w:val="004C4275"/>
    <w:rsid w:val="004C49DA"/>
    <w:rsid w:val="004C6EC2"/>
    <w:rsid w:val="004D07D4"/>
    <w:rsid w:val="004D0896"/>
    <w:rsid w:val="004D0F7F"/>
    <w:rsid w:val="004D1C0A"/>
    <w:rsid w:val="004D226F"/>
    <w:rsid w:val="004D6BB1"/>
    <w:rsid w:val="004D74A1"/>
    <w:rsid w:val="004E219A"/>
    <w:rsid w:val="004E33E8"/>
    <w:rsid w:val="004E4614"/>
    <w:rsid w:val="004E6791"/>
    <w:rsid w:val="004F07AE"/>
    <w:rsid w:val="004F14FF"/>
    <w:rsid w:val="004F245A"/>
    <w:rsid w:val="004F2FAC"/>
    <w:rsid w:val="004F3000"/>
    <w:rsid w:val="004F4FCE"/>
    <w:rsid w:val="004F5C8C"/>
    <w:rsid w:val="004F5D0B"/>
    <w:rsid w:val="004F62F8"/>
    <w:rsid w:val="004F665E"/>
    <w:rsid w:val="004F7C0F"/>
    <w:rsid w:val="004F7C11"/>
    <w:rsid w:val="00501086"/>
    <w:rsid w:val="005017F2"/>
    <w:rsid w:val="00502084"/>
    <w:rsid w:val="005055F5"/>
    <w:rsid w:val="00506E9E"/>
    <w:rsid w:val="005114D7"/>
    <w:rsid w:val="00512033"/>
    <w:rsid w:val="00513269"/>
    <w:rsid w:val="005134CC"/>
    <w:rsid w:val="005137DC"/>
    <w:rsid w:val="005140CB"/>
    <w:rsid w:val="00514153"/>
    <w:rsid w:val="00515465"/>
    <w:rsid w:val="0051552E"/>
    <w:rsid w:val="005162D3"/>
    <w:rsid w:val="00516572"/>
    <w:rsid w:val="00516FF3"/>
    <w:rsid w:val="0052028F"/>
    <w:rsid w:val="00520C69"/>
    <w:rsid w:val="00521958"/>
    <w:rsid w:val="005224D4"/>
    <w:rsid w:val="005225AE"/>
    <w:rsid w:val="005234C4"/>
    <w:rsid w:val="0052354B"/>
    <w:rsid w:val="005240D1"/>
    <w:rsid w:val="00524D87"/>
    <w:rsid w:val="00525127"/>
    <w:rsid w:val="00527122"/>
    <w:rsid w:val="00527DFD"/>
    <w:rsid w:val="00530353"/>
    <w:rsid w:val="00530E65"/>
    <w:rsid w:val="00532E03"/>
    <w:rsid w:val="00532FC3"/>
    <w:rsid w:val="00534449"/>
    <w:rsid w:val="00534D7E"/>
    <w:rsid w:val="005359AE"/>
    <w:rsid w:val="00535D94"/>
    <w:rsid w:val="0053609A"/>
    <w:rsid w:val="005378CD"/>
    <w:rsid w:val="00540ADC"/>
    <w:rsid w:val="00542C28"/>
    <w:rsid w:val="00542F5B"/>
    <w:rsid w:val="00544109"/>
    <w:rsid w:val="0054418F"/>
    <w:rsid w:val="005443D8"/>
    <w:rsid w:val="0054472C"/>
    <w:rsid w:val="005457C3"/>
    <w:rsid w:val="005467A9"/>
    <w:rsid w:val="005477B5"/>
    <w:rsid w:val="0055061E"/>
    <w:rsid w:val="00551D6F"/>
    <w:rsid w:val="005541E8"/>
    <w:rsid w:val="00560DC8"/>
    <w:rsid w:val="00561690"/>
    <w:rsid w:val="00561F09"/>
    <w:rsid w:val="00562301"/>
    <w:rsid w:val="005637A8"/>
    <w:rsid w:val="00564CE2"/>
    <w:rsid w:val="00565665"/>
    <w:rsid w:val="00572487"/>
    <w:rsid w:val="0057296C"/>
    <w:rsid w:val="00573376"/>
    <w:rsid w:val="00573A75"/>
    <w:rsid w:val="0057426F"/>
    <w:rsid w:val="00574869"/>
    <w:rsid w:val="00574FB0"/>
    <w:rsid w:val="005762EF"/>
    <w:rsid w:val="00577F02"/>
    <w:rsid w:val="00580115"/>
    <w:rsid w:val="0058083E"/>
    <w:rsid w:val="00581066"/>
    <w:rsid w:val="00582286"/>
    <w:rsid w:val="00583140"/>
    <w:rsid w:val="00583148"/>
    <w:rsid w:val="0058390F"/>
    <w:rsid w:val="0058550B"/>
    <w:rsid w:val="005866E7"/>
    <w:rsid w:val="00590176"/>
    <w:rsid w:val="00595E09"/>
    <w:rsid w:val="00597983"/>
    <w:rsid w:val="005A1AB0"/>
    <w:rsid w:val="005A1BCA"/>
    <w:rsid w:val="005A49DA"/>
    <w:rsid w:val="005A5EC0"/>
    <w:rsid w:val="005A7816"/>
    <w:rsid w:val="005B0AFC"/>
    <w:rsid w:val="005B2207"/>
    <w:rsid w:val="005B3FA2"/>
    <w:rsid w:val="005B5888"/>
    <w:rsid w:val="005B5D5E"/>
    <w:rsid w:val="005B62DE"/>
    <w:rsid w:val="005B7E25"/>
    <w:rsid w:val="005C19F2"/>
    <w:rsid w:val="005C2715"/>
    <w:rsid w:val="005C5B1F"/>
    <w:rsid w:val="005C6EFB"/>
    <w:rsid w:val="005D1C52"/>
    <w:rsid w:val="005D1C53"/>
    <w:rsid w:val="005D1D23"/>
    <w:rsid w:val="005D3E3B"/>
    <w:rsid w:val="005D498D"/>
    <w:rsid w:val="005D7C7A"/>
    <w:rsid w:val="005D7CF8"/>
    <w:rsid w:val="005E02CD"/>
    <w:rsid w:val="005E0CC2"/>
    <w:rsid w:val="005E33AE"/>
    <w:rsid w:val="005E35B4"/>
    <w:rsid w:val="005E3856"/>
    <w:rsid w:val="005E734F"/>
    <w:rsid w:val="005E7D59"/>
    <w:rsid w:val="005F0137"/>
    <w:rsid w:val="005F0730"/>
    <w:rsid w:val="005F51E6"/>
    <w:rsid w:val="00600461"/>
    <w:rsid w:val="00600F41"/>
    <w:rsid w:val="00601B0F"/>
    <w:rsid w:val="00604E1E"/>
    <w:rsid w:val="006057BB"/>
    <w:rsid w:val="00605EE1"/>
    <w:rsid w:val="00607773"/>
    <w:rsid w:val="00607E3F"/>
    <w:rsid w:val="00610624"/>
    <w:rsid w:val="00610687"/>
    <w:rsid w:val="00610689"/>
    <w:rsid w:val="00611206"/>
    <w:rsid w:val="00615655"/>
    <w:rsid w:val="00616072"/>
    <w:rsid w:val="0061623C"/>
    <w:rsid w:val="006178C6"/>
    <w:rsid w:val="00620DF8"/>
    <w:rsid w:val="006226D3"/>
    <w:rsid w:val="0062270B"/>
    <w:rsid w:val="00622744"/>
    <w:rsid w:val="006236BC"/>
    <w:rsid w:val="00625C57"/>
    <w:rsid w:val="00626E8C"/>
    <w:rsid w:val="00631CF7"/>
    <w:rsid w:val="00632D61"/>
    <w:rsid w:val="0063348D"/>
    <w:rsid w:val="00634F24"/>
    <w:rsid w:val="00635D03"/>
    <w:rsid w:val="00635F7B"/>
    <w:rsid w:val="00636C69"/>
    <w:rsid w:val="006379AE"/>
    <w:rsid w:val="00640B47"/>
    <w:rsid w:val="0064169F"/>
    <w:rsid w:val="006457D5"/>
    <w:rsid w:val="00646838"/>
    <w:rsid w:val="0064765A"/>
    <w:rsid w:val="00647C76"/>
    <w:rsid w:val="00650BDC"/>
    <w:rsid w:val="00650C58"/>
    <w:rsid w:val="006515C2"/>
    <w:rsid w:val="00651706"/>
    <w:rsid w:val="00651BF8"/>
    <w:rsid w:val="00652A6A"/>
    <w:rsid w:val="00652AB1"/>
    <w:rsid w:val="00654471"/>
    <w:rsid w:val="00655439"/>
    <w:rsid w:val="006562A6"/>
    <w:rsid w:val="00656C96"/>
    <w:rsid w:val="00657197"/>
    <w:rsid w:val="00657E6E"/>
    <w:rsid w:val="00661020"/>
    <w:rsid w:val="00661D35"/>
    <w:rsid w:val="00661EC9"/>
    <w:rsid w:val="0066248A"/>
    <w:rsid w:val="006625C8"/>
    <w:rsid w:val="00663D28"/>
    <w:rsid w:val="00663FC9"/>
    <w:rsid w:val="00665B0F"/>
    <w:rsid w:val="006663EC"/>
    <w:rsid w:val="00666EF2"/>
    <w:rsid w:val="00667D44"/>
    <w:rsid w:val="006705B4"/>
    <w:rsid w:val="00671719"/>
    <w:rsid w:val="00672676"/>
    <w:rsid w:val="00674E17"/>
    <w:rsid w:val="00680BB8"/>
    <w:rsid w:val="00681241"/>
    <w:rsid w:val="00682F4E"/>
    <w:rsid w:val="00683169"/>
    <w:rsid w:val="006831DC"/>
    <w:rsid w:val="006837B0"/>
    <w:rsid w:val="00683A99"/>
    <w:rsid w:val="00687853"/>
    <w:rsid w:val="00687E24"/>
    <w:rsid w:val="0069001F"/>
    <w:rsid w:val="00690CCA"/>
    <w:rsid w:val="006912EC"/>
    <w:rsid w:val="00692002"/>
    <w:rsid w:val="006932FD"/>
    <w:rsid w:val="00693396"/>
    <w:rsid w:val="00693B76"/>
    <w:rsid w:val="00693C6F"/>
    <w:rsid w:val="00693D79"/>
    <w:rsid w:val="00694388"/>
    <w:rsid w:val="006A0670"/>
    <w:rsid w:val="006A11AA"/>
    <w:rsid w:val="006A1ACF"/>
    <w:rsid w:val="006A207E"/>
    <w:rsid w:val="006A290D"/>
    <w:rsid w:val="006A63C7"/>
    <w:rsid w:val="006A7067"/>
    <w:rsid w:val="006A7871"/>
    <w:rsid w:val="006B0E2D"/>
    <w:rsid w:val="006B1290"/>
    <w:rsid w:val="006B27B2"/>
    <w:rsid w:val="006B3A12"/>
    <w:rsid w:val="006B6F02"/>
    <w:rsid w:val="006B7BA1"/>
    <w:rsid w:val="006C104E"/>
    <w:rsid w:val="006C18A7"/>
    <w:rsid w:val="006C385B"/>
    <w:rsid w:val="006C4935"/>
    <w:rsid w:val="006C4D8D"/>
    <w:rsid w:val="006C5C9F"/>
    <w:rsid w:val="006C71D8"/>
    <w:rsid w:val="006D03EB"/>
    <w:rsid w:val="006D0907"/>
    <w:rsid w:val="006D12C5"/>
    <w:rsid w:val="006D1645"/>
    <w:rsid w:val="006D1C20"/>
    <w:rsid w:val="006D2346"/>
    <w:rsid w:val="006D39CC"/>
    <w:rsid w:val="006D400E"/>
    <w:rsid w:val="006D401D"/>
    <w:rsid w:val="006D5AB9"/>
    <w:rsid w:val="006D6ED4"/>
    <w:rsid w:val="006D71AF"/>
    <w:rsid w:val="006D749C"/>
    <w:rsid w:val="006D77FF"/>
    <w:rsid w:val="006E013F"/>
    <w:rsid w:val="006E05D4"/>
    <w:rsid w:val="006E124A"/>
    <w:rsid w:val="006E127A"/>
    <w:rsid w:val="006E2B16"/>
    <w:rsid w:val="006E3C50"/>
    <w:rsid w:val="006E3F73"/>
    <w:rsid w:val="006E516B"/>
    <w:rsid w:val="006E51CF"/>
    <w:rsid w:val="006E5341"/>
    <w:rsid w:val="006E721A"/>
    <w:rsid w:val="006E727D"/>
    <w:rsid w:val="006E796B"/>
    <w:rsid w:val="006F1B7B"/>
    <w:rsid w:val="006F1DC7"/>
    <w:rsid w:val="006F212E"/>
    <w:rsid w:val="006F24E7"/>
    <w:rsid w:val="006F2E15"/>
    <w:rsid w:val="006F4C7C"/>
    <w:rsid w:val="006F53C1"/>
    <w:rsid w:val="006F589A"/>
    <w:rsid w:val="006F5FCC"/>
    <w:rsid w:val="006F6A43"/>
    <w:rsid w:val="006F7F6E"/>
    <w:rsid w:val="00700061"/>
    <w:rsid w:val="00700116"/>
    <w:rsid w:val="00700249"/>
    <w:rsid w:val="007005CB"/>
    <w:rsid w:val="00702493"/>
    <w:rsid w:val="007028C4"/>
    <w:rsid w:val="00702A23"/>
    <w:rsid w:val="00702E50"/>
    <w:rsid w:val="00703823"/>
    <w:rsid w:val="00706307"/>
    <w:rsid w:val="0070789E"/>
    <w:rsid w:val="00707AA9"/>
    <w:rsid w:val="00711F34"/>
    <w:rsid w:val="007121B1"/>
    <w:rsid w:val="00713CE0"/>
    <w:rsid w:val="00714789"/>
    <w:rsid w:val="00715330"/>
    <w:rsid w:val="00715DD9"/>
    <w:rsid w:val="00720542"/>
    <w:rsid w:val="00720A0C"/>
    <w:rsid w:val="00720C47"/>
    <w:rsid w:val="00722050"/>
    <w:rsid w:val="007228BC"/>
    <w:rsid w:val="007233A8"/>
    <w:rsid w:val="00724046"/>
    <w:rsid w:val="00724FC8"/>
    <w:rsid w:val="007252C0"/>
    <w:rsid w:val="007265CE"/>
    <w:rsid w:val="00727457"/>
    <w:rsid w:val="007303B9"/>
    <w:rsid w:val="00732741"/>
    <w:rsid w:val="00734751"/>
    <w:rsid w:val="007347B9"/>
    <w:rsid w:val="00735CF3"/>
    <w:rsid w:val="00737605"/>
    <w:rsid w:val="00737ADE"/>
    <w:rsid w:val="007400E8"/>
    <w:rsid w:val="0074339B"/>
    <w:rsid w:val="0074356B"/>
    <w:rsid w:val="00746346"/>
    <w:rsid w:val="00746CB3"/>
    <w:rsid w:val="007472BF"/>
    <w:rsid w:val="00750CD0"/>
    <w:rsid w:val="00751347"/>
    <w:rsid w:val="00751CCE"/>
    <w:rsid w:val="00752244"/>
    <w:rsid w:val="007522E6"/>
    <w:rsid w:val="00752B60"/>
    <w:rsid w:val="00753236"/>
    <w:rsid w:val="00754D6B"/>
    <w:rsid w:val="00754FF8"/>
    <w:rsid w:val="00756AE2"/>
    <w:rsid w:val="00756F3A"/>
    <w:rsid w:val="0075789B"/>
    <w:rsid w:val="00757A26"/>
    <w:rsid w:val="00764801"/>
    <w:rsid w:val="0076585E"/>
    <w:rsid w:val="00767025"/>
    <w:rsid w:val="0076786F"/>
    <w:rsid w:val="00771AFC"/>
    <w:rsid w:val="00772217"/>
    <w:rsid w:val="00774D0B"/>
    <w:rsid w:val="007753FC"/>
    <w:rsid w:val="00775495"/>
    <w:rsid w:val="00775E0A"/>
    <w:rsid w:val="00780719"/>
    <w:rsid w:val="007808B5"/>
    <w:rsid w:val="007826C3"/>
    <w:rsid w:val="0078333A"/>
    <w:rsid w:val="0078560E"/>
    <w:rsid w:val="00785C62"/>
    <w:rsid w:val="00791067"/>
    <w:rsid w:val="00793D95"/>
    <w:rsid w:val="00795923"/>
    <w:rsid w:val="007960E1"/>
    <w:rsid w:val="007966F6"/>
    <w:rsid w:val="00796AC3"/>
    <w:rsid w:val="007A03F4"/>
    <w:rsid w:val="007A0511"/>
    <w:rsid w:val="007A1133"/>
    <w:rsid w:val="007A19FD"/>
    <w:rsid w:val="007A2734"/>
    <w:rsid w:val="007A2B16"/>
    <w:rsid w:val="007A306B"/>
    <w:rsid w:val="007A3212"/>
    <w:rsid w:val="007A39A9"/>
    <w:rsid w:val="007A410C"/>
    <w:rsid w:val="007A4D25"/>
    <w:rsid w:val="007A5488"/>
    <w:rsid w:val="007A56E7"/>
    <w:rsid w:val="007A60FD"/>
    <w:rsid w:val="007A6A07"/>
    <w:rsid w:val="007A718F"/>
    <w:rsid w:val="007A767E"/>
    <w:rsid w:val="007B013C"/>
    <w:rsid w:val="007B03E1"/>
    <w:rsid w:val="007B04A9"/>
    <w:rsid w:val="007B0D5F"/>
    <w:rsid w:val="007B1168"/>
    <w:rsid w:val="007B1797"/>
    <w:rsid w:val="007B18EA"/>
    <w:rsid w:val="007B2513"/>
    <w:rsid w:val="007B4179"/>
    <w:rsid w:val="007B5E26"/>
    <w:rsid w:val="007B61C0"/>
    <w:rsid w:val="007B6E0C"/>
    <w:rsid w:val="007C1DF9"/>
    <w:rsid w:val="007C33D9"/>
    <w:rsid w:val="007C4584"/>
    <w:rsid w:val="007C4B12"/>
    <w:rsid w:val="007C4F97"/>
    <w:rsid w:val="007C6C95"/>
    <w:rsid w:val="007D029B"/>
    <w:rsid w:val="007D1B97"/>
    <w:rsid w:val="007D2000"/>
    <w:rsid w:val="007D5097"/>
    <w:rsid w:val="007D5365"/>
    <w:rsid w:val="007D5F36"/>
    <w:rsid w:val="007D6D90"/>
    <w:rsid w:val="007E2C02"/>
    <w:rsid w:val="007E2D02"/>
    <w:rsid w:val="007E3448"/>
    <w:rsid w:val="007E3D68"/>
    <w:rsid w:val="007E5812"/>
    <w:rsid w:val="007E6058"/>
    <w:rsid w:val="007E677F"/>
    <w:rsid w:val="007E6A86"/>
    <w:rsid w:val="007E6BE6"/>
    <w:rsid w:val="007E7D04"/>
    <w:rsid w:val="007F1BB8"/>
    <w:rsid w:val="007F314A"/>
    <w:rsid w:val="007F31A1"/>
    <w:rsid w:val="007F41A0"/>
    <w:rsid w:val="007F6017"/>
    <w:rsid w:val="007F614F"/>
    <w:rsid w:val="007F698E"/>
    <w:rsid w:val="00800593"/>
    <w:rsid w:val="00801079"/>
    <w:rsid w:val="008015A4"/>
    <w:rsid w:val="0080275C"/>
    <w:rsid w:val="0080346C"/>
    <w:rsid w:val="00803543"/>
    <w:rsid w:val="00805075"/>
    <w:rsid w:val="0080528F"/>
    <w:rsid w:val="00807929"/>
    <w:rsid w:val="00807A59"/>
    <w:rsid w:val="0081439A"/>
    <w:rsid w:val="00814997"/>
    <w:rsid w:val="008154FD"/>
    <w:rsid w:val="0081661B"/>
    <w:rsid w:val="0081673B"/>
    <w:rsid w:val="00816B38"/>
    <w:rsid w:val="0082013E"/>
    <w:rsid w:val="00820A52"/>
    <w:rsid w:val="00820F27"/>
    <w:rsid w:val="00824201"/>
    <w:rsid w:val="0082458A"/>
    <w:rsid w:val="00826FA7"/>
    <w:rsid w:val="00830CA1"/>
    <w:rsid w:val="00831E20"/>
    <w:rsid w:val="0083367B"/>
    <w:rsid w:val="0083386D"/>
    <w:rsid w:val="00833E68"/>
    <w:rsid w:val="00835DED"/>
    <w:rsid w:val="008372EE"/>
    <w:rsid w:val="00837BA7"/>
    <w:rsid w:val="00840258"/>
    <w:rsid w:val="00840BB4"/>
    <w:rsid w:val="008422F5"/>
    <w:rsid w:val="00843534"/>
    <w:rsid w:val="00844B61"/>
    <w:rsid w:val="00846EED"/>
    <w:rsid w:val="00847B14"/>
    <w:rsid w:val="00847B96"/>
    <w:rsid w:val="00851B6E"/>
    <w:rsid w:val="008521DB"/>
    <w:rsid w:val="00853C83"/>
    <w:rsid w:val="008545C3"/>
    <w:rsid w:val="00856D52"/>
    <w:rsid w:val="00857935"/>
    <w:rsid w:val="008579D3"/>
    <w:rsid w:val="008607E4"/>
    <w:rsid w:val="00860AA9"/>
    <w:rsid w:val="00860D07"/>
    <w:rsid w:val="00860DB5"/>
    <w:rsid w:val="008628BD"/>
    <w:rsid w:val="00863235"/>
    <w:rsid w:val="00872FFE"/>
    <w:rsid w:val="00873307"/>
    <w:rsid w:val="00875A30"/>
    <w:rsid w:val="00876F48"/>
    <w:rsid w:val="008770D5"/>
    <w:rsid w:val="00877EE5"/>
    <w:rsid w:val="008809EC"/>
    <w:rsid w:val="00880C21"/>
    <w:rsid w:val="00881011"/>
    <w:rsid w:val="00881685"/>
    <w:rsid w:val="00882199"/>
    <w:rsid w:val="00882A85"/>
    <w:rsid w:val="008845F4"/>
    <w:rsid w:val="00884C38"/>
    <w:rsid w:val="00885F5B"/>
    <w:rsid w:val="00886490"/>
    <w:rsid w:val="00887FFC"/>
    <w:rsid w:val="0089142C"/>
    <w:rsid w:val="00893A42"/>
    <w:rsid w:val="0089469A"/>
    <w:rsid w:val="00894B66"/>
    <w:rsid w:val="00894EC5"/>
    <w:rsid w:val="008A0FE2"/>
    <w:rsid w:val="008A13D9"/>
    <w:rsid w:val="008A1A85"/>
    <w:rsid w:val="008A2D4A"/>
    <w:rsid w:val="008A2DB0"/>
    <w:rsid w:val="008A2FA1"/>
    <w:rsid w:val="008A436C"/>
    <w:rsid w:val="008A44DC"/>
    <w:rsid w:val="008A4563"/>
    <w:rsid w:val="008A6C99"/>
    <w:rsid w:val="008A6DD6"/>
    <w:rsid w:val="008A745C"/>
    <w:rsid w:val="008B0753"/>
    <w:rsid w:val="008B0D1C"/>
    <w:rsid w:val="008B3D29"/>
    <w:rsid w:val="008B4EB0"/>
    <w:rsid w:val="008B6907"/>
    <w:rsid w:val="008B6EE5"/>
    <w:rsid w:val="008B7F90"/>
    <w:rsid w:val="008C09CE"/>
    <w:rsid w:val="008C17BB"/>
    <w:rsid w:val="008C26BA"/>
    <w:rsid w:val="008C3C26"/>
    <w:rsid w:val="008C3D95"/>
    <w:rsid w:val="008C69C5"/>
    <w:rsid w:val="008C7585"/>
    <w:rsid w:val="008C7E6C"/>
    <w:rsid w:val="008D021E"/>
    <w:rsid w:val="008D1382"/>
    <w:rsid w:val="008D2F9A"/>
    <w:rsid w:val="008D3882"/>
    <w:rsid w:val="008D3BD1"/>
    <w:rsid w:val="008D4A02"/>
    <w:rsid w:val="008D603C"/>
    <w:rsid w:val="008D61EC"/>
    <w:rsid w:val="008E1569"/>
    <w:rsid w:val="008E4CEB"/>
    <w:rsid w:val="008E6C3E"/>
    <w:rsid w:val="008E6ECA"/>
    <w:rsid w:val="008F06C6"/>
    <w:rsid w:val="008F0E8A"/>
    <w:rsid w:val="008F0F56"/>
    <w:rsid w:val="008F3040"/>
    <w:rsid w:val="008F584E"/>
    <w:rsid w:val="008F5D40"/>
    <w:rsid w:val="008F61D7"/>
    <w:rsid w:val="009032C5"/>
    <w:rsid w:val="009042A7"/>
    <w:rsid w:val="009046D2"/>
    <w:rsid w:val="0090586B"/>
    <w:rsid w:val="00906EEA"/>
    <w:rsid w:val="00907A31"/>
    <w:rsid w:val="00907A3A"/>
    <w:rsid w:val="00907C63"/>
    <w:rsid w:val="00911FC8"/>
    <w:rsid w:val="00912CA8"/>
    <w:rsid w:val="00914517"/>
    <w:rsid w:val="0091467E"/>
    <w:rsid w:val="00916096"/>
    <w:rsid w:val="00916DC1"/>
    <w:rsid w:val="00917B7B"/>
    <w:rsid w:val="00920AB6"/>
    <w:rsid w:val="00921A24"/>
    <w:rsid w:val="009222C6"/>
    <w:rsid w:val="00925362"/>
    <w:rsid w:val="00926E3A"/>
    <w:rsid w:val="009278F5"/>
    <w:rsid w:val="00927CFC"/>
    <w:rsid w:val="00933251"/>
    <w:rsid w:val="00934C68"/>
    <w:rsid w:val="00935EDC"/>
    <w:rsid w:val="00940320"/>
    <w:rsid w:val="0094045F"/>
    <w:rsid w:val="00940B39"/>
    <w:rsid w:val="00940C58"/>
    <w:rsid w:val="009416E8"/>
    <w:rsid w:val="00943FEA"/>
    <w:rsid w:val="00944761"/>
    <w:rsid w:val="00944D7F"/>
    <w:rsid w:val="00944DBE"/>
    <w:rsid w:val="00945164"/>
    <w:rsid w:val="009451CA"/>
    <w:rsid w:val="00945DFF"/>
    <w:rsid w:val="0094631D"/>
    <w:rsid w:val="00946741"/>
    <w:rsid w:val="00946E0C"/>
    <w:rsid w:val="00950249"/>
    <w:rsid w:val="00951196"/>
    <w:rsid w:val="00952481"/>
    <w:rsid w:val="00952F33"/>
    <w:rsid w:val="00954217"/>
    <w:rsid w:val="0095508F"/>
    <w:rsid w:val="0096054A"/>
    <w:rsid w:val="00963DD5"/>
    <w:rsid w:val="00966E56"/>
    <w:rsid w:val="00970216"/>
    <w:rsid w:val="00971420"/>
    <w:rsid w:val="0097161F"/>
    <w:rsid w:val="00973838"/>
    <w:rsid w:val="00973D99"/>
    <w:rsid w:val="00975406"/>
    <w:rsid w:val="00977085"/>
    <w:rsid w:val="00980479"/>
    <w:rsid w:val="009819E9"/>
    <w:rsid w:val="00981DE1"/>
    <w:rsid w:val="00983536"/>
    <w:rsid w:val="00983BD7"/>
    <w:rsid w:val="009845D1"/>
    <w:rsid w:val="00985C3E"/>
    <w:rsid w:val="0098627A"/>
    <w:rsid w:val="00987A83"/>
    <w:rsid w:val="00990819"/>
    <w:rsid w:val="00993760"/>
    <w:rsid w:val="00993787"/>
    <w:rsid w:val="00993909"/>
    <w:rsid w:val="00995DC5"/>
    <w:rsid w:val="0099653A"/>
    <w:rsid w:val="00996AFE"/>
    <w:rsid w:val="00996D4E"/>
    <w:rsid w:val="009A19F4"/>
    <w:rsid w:val="009A1C3B"/>
    <w:rsid w:val="009A2F9A"/>
    <w:rsid w:val="009A340C"/>
    <w:rsid w:val="009A34EC"/>
    <w:rsid w:val="009A4DEC"/>
    <w:rsid w:val="009A50D5"/>
    <w:rsid w:val="009B230C"/>
    <w:rsid w:val="009B3AD7"/>
    <w:rsid w:val="009B4288"/>
    <w:rsid w:val="009B583B"/>
    <w:rsid w:val="009B6081"/>
    <w:rsid w:val="009B6C97"/>
    <w:rsid w:val="009C23EC"/>
    <w:rsid w:val="009C2BA0"/>
    <w:rsid w:val="009C2BC3"/>
    <w:rsid w:val="009C49FE"/>
    <w:rsid w:val="009C4EE7"/>
    <w:rsid w:val="009C5742"/>
    <w:rsid w:val="009C67B2"/>
    <w:rsid w:val="009D0F54"/>
    <w:rsid w:val="009D1845"/>
    <w:rsid w:val="009D2B65"/>
    <w:rsid w:val="009D3215"/>
    <w:rsid w:val="009D4274"/>
    <w:rsid w:val="009D5EB4"/>
    <w:rsid w:val="009D5F16"/>
    <w:rsid w:val="009D672B"/>
    <w:rsid w:val="009D740D"/>
    <w:rsid w:val="009D7673"/>
    <w:rsid w:val="009D7F4B"/>
    <w:rsid w:val="009E08E2"/>
    <w:rsid w:val="009E14C3"/>
    <w:rsid w:val="009E28AD"/>
    <w:rsid w:val="009E2C14"/>
    <w:rsid w:val="009E3934"/>
    <w:rsid w:val="009E4900"/>
    <w:rsid w:val="009E6508"/>
    <w:rsid w:val="009F04A5"/>
    <w:rsid w:val="009F1A03"/>
    <w:rsid w:val="009F241F"/>
    <w:rsid w:val="009F3144"/>
    <w:rsid w:val="009F3C74"/>
    <w:rsid w:val="009F5AF5"/>
    <w:rsid w:val="009F73EF"/>
    <w:rsid w:val="009F76AA"/>
    <w:rsid w:val="009F7803"/>
    <w:rsid w:val="00A01E16"/>
    <w:rsid w:val="00A023DB"/>
    <w:rsid w:val="00A028BA"/>
    <w:rsid w:val="00A0342D"/>
    <w:rsid w:val="00A0393E"/>
    <w:rsid w:val="00A05A86"/>
    <w:rsid w:val="00A07691"/>
    <w:rsid w:val="00A10F54"/>
    <w:rsid w:val="00A12AFB"/>
    <w:rsid w:val="00A140D8"/>
    <w:rsid w:val="00A15030"/>
    <w:rsid w:val="00A1504C"/>
    <w:rsid w:val="00A15F6D"/>
    <w:rsid w:val="00A1679D"/>
    <w:rsid w:val="00A16800"/>
    <w:rsid w:val="00A1787E"/>
    <w:rsid w:val="00A17A33"/>
    <w:rsid w:val="00A21A47"/>
    <w:rsid w:val="00A22B8D"/>
    <w:rsid w:val="00A2374F"/>
    <w:rsid w:val="00A23C30"/>
    <w:rsid w:val="00A23D7D"/>
    <w:rsid w:val="00A25595"/>
    <w:rsid w:val="00A26780"/>
    <w:rsid w:val="00A267E5"/>
    <w:rsid w:val="00A26894"/>
    <w:rsid w:val="00A27F76"/>
    <w:rsid w:val="00A31342"/>
    <w:rsid w:val="00A3215C"/>
    <w:rsid w:val="00A35773"/>
    <w:rsid w:val="00A3666F"/>
    <w:rsid w:val="00A3718C"/>
    <w:rsid w:val="00A37D2F"/>
    <w:rsid w:val="00A403C3"/>
    <w:rsid w:val="00A4157E"/>
    <w:rsid w:val="00A41A08"/>
    <w:rsid w:val="00A41D88"/>
    <w:rsid w:val="00A422AA"/>
    <w:rsid w:val="00A42309"/>
    <w:rsid w:val="00A42610"/>
    <w:rsid w:val="00A4318D"/>
    <w:rsid w:val="00A437D1"/>
    <w:rsid w:val="00A465AE"/>
    <w:rsid w:val="00A465EE"/>
    <w:rsid w:val="00A46B1B"/>
    <w:rsid w:val="00A5106A"/>
    <w:rsid w:val="00A5150D"/>
    <w:rsid w:val="00A51D6A"/>
    <w:rsid w:val="00A52959"/>
    <w:rsid w:val="00A56866"/>
    <w:rsid w:val="00A6052B"/>
    <w:rsid w:val="00A61340"/>
    <w:rsid w:val="00A6195F"/>
    <w:rsid w:val="00A62DDF"/>
    <w:rsid w:val="00A64EFF"/>
    <w:rsid w:val="00A6622F"/>
    <w:rsid w:val="00A667DE"/>
    <w:rsid w:val="00A66FBB"/>
    <w:rsid w:val="00A66FDD"/>
    <w:rsid w:val="00A67C4D"/>
    <w:rsid w:val="00A7006E"/>
    <w:rsid w:val="00A700F9"/>
    <w:rsid w:val="00A70711"/>
    <w:rsid w:val="00A70B8F"/>
    <w:rsid w:val="00A70C4A"/>
    <w:rsid w:val="00A70E67"/>
    <w:rsid w:val="00A72087"/>
    <w:rsid w:val="00A7293D"/>
    <w:rsid w:val="00A7319E"/>
    <w:rsid w:val="00A731BF"/>
    <w:rsid w:val="00A73665"/>
    <w:rsid w:val="00A75E9A"/>
    <w:rsid w:val="00A766A3"/>
    <w:rsid w:val="00A76E39"/>
    <w:rsid w:val="00A77720"/>
    <w:rsid w:val="00A77FD5"/>
    <w:rsid w:val="00A82B8A"/>
    <w:rsid w:val="00A84603"/>
    <w:rsid w:val="00A875CB"/>
    <w:rsid w:val="00A94971"/>
    <w:rsid w:val="00A95F63"/>
    <w:rsid w:val="00A96B49"/>
    <w:rsid w:val="00AA4284"/>
    <w:rsid w:val="00AA5C2F"/>
    <w:rsid w:val="00AA5DA8"/>
    <w:rsid w:val="00AA6566"/>
    <w:rsid w:val="00AA69CC"/>
    <w:rsid w:val="00AA6A45"/>
    <w:rsid w:val="00AB01FF"/>
    <w:rsid w:val="00AB0B89"/>
    <w:rsid w:val="00AB15F6"/>
    <w:rsid w:val="00AB6D83"/>
    <w:rsid w:val="00AB7133"/>
    <w:rsid w:val="00AB7197"/>
    <w:rsid w:val="00AC0559"/>
    <w:rsid w:val="00AC056E"/>
    <w:rsid w:val="00AC2346"/>
    <w:rsid w:val="00AC4665"/>
    <w:rsid w:val="00AC7256"/>
    <w:rsid w:val="00AD06FB"/>
    <w:rsid w:val="00AD20DF"/>
    <w:rsid w:val="00AD2200"/>
    <w:rsid w:val="00AD2DEC"/>
    <w:rsid w:val="00AD3E78"/>
    <w:rsid w:val="00AD4E70"/>
    <w:rsid w:val="00AD66C3"/>
    <w:rsid w:val="00AD6BDC"/>
    <w:rsid w:val="00AD7895"/>
    <w:rsid w:val="00AE1716"/>
    <w:rsid w:val="00AE2B4E"/>
    <w:rsid w:val="00AE6D1D"/>
    <w:rsid w:val="00AE78D0"/>
    <w:rsid w:val="00AE7D51"/>
    <w:rsid w:val="00AE7E0C"/>
    <w:rsid w:val="00AE7F02"/>
    <w:rsid w:val="00AF01CC"/>
    <w:rsid w:val="00AF1CF1"/>
    <w:rsid w:val="00AF37BC"/>
    <w:rsid w:val="00AF4689"/>
    <w:rsid w:val="00AF548B"/>
    <w:rsid w:val="00AF5776"/>
    <w:rsid w:val="00AF580F"/>
    <w:rsid w:val="00B015E5"/>
    <w:rsid w:val="00B03BED"/>
    <w:rsid w:val="00B04132"/>
    <w:rsid w:val="00B05315"/>
    <w:rsid w:val="00B05910"/>
    <w:rsid w:val="00B0745E"/>
    <w:rsid w:val="00B07664"/>
    <w:rsid w:val="00B0774C"/>
    <w:rsid w:val="00B07E2A"/>
    <w:rsid w:val="00B10D13"/>
    <w:rsid w:val="00B11F91"/>
    <w:rsid w:val="00B12218"/>
    <w:rsid w:val="00B1296C"/>
    <w:rsid w:val="00B151EC"/>
    <w:rsid w:val="00B16800"/>
    <w:rsid w:val="00B2043D"/>
    <w:rsid w:val="00B21710"/>
    <w:rsid w:val="00B21A26"/>
    <w:rsid w:val="00B22994"/>
    <w:rsid w:val="00B22FA3"/>
    <w:rsid w:val="00B23498"/>
    <w:rsid w:val="00B23960"/>
    <w:rsid w:val="00B2413C"/>
    <w:rsid w:val="00B2414D"/>
    <w:rsid w:val="00B25284"/>
    <w:rsid w:val="00B26759"/>
    <w:rsid w:val="00B274B7"/>
    <w:rsid w:val="00B30A9A"/>
    <w:rsid w:val="00B31425"/>
    <w:rsid w:val="00B3305A"/>
    <w:rsid w:val="00B33756"/>
    <w:rsid w:val="00B419EA"/>
    <w:rsid w:val="00B42726"/>
    <w:rsid w:val="00B43A1E"/>
    <w:rsid w:val="00B44400"/>
    <w:rsid w:val="00B44946"/>
    <w:rsid w:val="00B45749"/>
    <w:rsid w:val="00B4637B"/>
    <w:rsid w:val="00B4710B"/>
    <w:rsid w:val="00B5019A"/>
    <w:rsid w:val="00B5068E"/>
    <w:rsid w:val="00B50838"/>
    <w:rsid w:val="00B50FEE"/>
    <w:rsid w:val="00B514AB"/>
    <w:rsid w:val="00B53039"/>
    <w:rsid w:val="00B53475"/>
    <w:rsid w:val="00B5371A"/>
    <w:rsid w:val="00B53D75"/>
    <w:rsid w:val="00B54D23"/>
    <w:rsid w:val="00B55339"/>
    <w:rsid w:val="00B57EB8"/>
    <w:rsid w:val="00B64763"/>
    <w:rsid w:val="00B6541F"/>
    <w:rsid w:val="00B66CCB"/>
    <w:rsid w:val="00B679FE"/>
    <w:rsid w:val="00B67DB9"/>
    <w:rsid w:val="00B72BDB"/>
    <w:rsid w:val="00B74DEC"/>
    <w:rsid w:val="00B755DE"/>
    <w:rsid w:val="00B76841"/>
    <w:rsid w:val="00B76A08"/>
    <w:rsid w:val="00B801F4"/>
    <w:rsid w:val="00B82903"/>
    <w:rsid w:val="00B8469C"/>
    <w:rsid w:val="00B851DF"/>
    <w:rsid w:val="00B87679"/>
    <w:rsid w:val="00B917A0"/>
    <w:rsid w:val="00B92B8F"/>
    <w:rsid w:val="00B950CC"/>
    <w:rsid w:val="00B97947"/>
    <w:rsid w:val="00B97D6D"/>
    <w:rsid w:val="00B97D83"/>
    <w:rsid w:val="00B97ED4"/>
    <w:rsid w:val="00BA05DE"/>
    <w:rsid w:val="00BA0AB2"/>
    <w:rsid w:val="00BA4C26"/>
    <w:rsid w:val="00BA4CA1"/>
    <w:rsid w:val="00BB0EB3"/>
    <w:rsid w:val="00BB0F5E"/>
    <w:rsid w:val="00BB135E"/>
    <w:rsid w:val="00BB1D90"/>
    <w:rsid w:val="00BB3992"/>
    <w:rsid w:val="00BB3AED"/>
    <w:rsid w:val="00BB48D0"/>
    <w:rsid w:val="00BB729C"/>
    <w:rsid w:val="00BB746D"/>
    <w:rsid w:val="00BB765A"/>
    <w:rsid w:val="00BC0F57"/>
    <w:rsid w:val="00BC277E"/>
    <w:rsid w:val="00BC3C87"/>
    <w:rsid w:val="00BC4864"/>
    <w:rsid w:val="00BC5356"/>
    <w:rsid w:val="00BD0EDA"/>
    <w:rsid w:val="00BD16A1"/>
    <w:rsid w:val="00BD17C0"/>
    <w:rsid w:val="00BD213D"/>
    <w:rsid w:val="00BD402D"/>
    <w:rsid w:val="00BD699C"/>
    <w:rsid w:val="00BD6D04"/>
    <w:rsid w:val="00BD7947"/>
    <w:rsid w:val="00BE145B"/>
    <w:rsid w:val="00BE150F"/>
    <w:rsid w:val="00BE3196"/>
    <w:rsid w:val="00BE5666"/>
    <w:rsid w:val="00BE6E12"/>
    <w:rsid w:val="00BF0226"/>
    <w:rsid w:val="00BF1A9C"/>
    <w:rsid w:val="00BF1C44"/>
    <w:rsid w:val="00BF1C95"/>
    <w:rsid w:val="00BF1ECF"/>
    <w:rsid w:val="00BF20F9"/>
    <w:rsid w:val="00BF2A82"/>
    <w:rsid w:val="00BF2A97"/>
    <w:rsid w:val="00BF37DD"/>
    <w:rsid w:val="00BF4165"/>
    <w:rsid w:val="00BF59A7"/>
    <w:rsid w:val="00BF5DAF"/>
    <w:rsid w:val="00BF6661"/>
    <w:rsid w:val="00C007F5"/>
    <w:rsid w:val="00C01767"/>
    <w:rsid w:val="00C01892"/>
    <w:rsid w:val="00C02C6F"/>
    <w:rsid w:val="00C03354"/>
    <w:rsid w:val="00C03803"/>
    <w:rsid w:val="00C0513C"/>
    <w:rsid w:val="00C108D4"/>
    <w:rsid w:val="00C1273F"/>
    <w:rsid w:val="00C128AC"/>
    <w:rsid w:val="00C12F62"/>
    <w:rsid w:val="00C153CF"/>
    <w:rsid w:val="00C16AE3"/>
    <w:rsid w:val="00C170B4"/>
    <w:rsid w:val="00C214AE"/>
    <w:rsid w:val="00C21B28"/>
    <w:rsid w:val="00C22A20"/>
    <w:rsid w:val="00C2433B"/>
    <w:rsid w:val="00C24797"/>
    <w:rsid w:val="00C25FE4"/>
    <w:rsid w:val="00C27F24"/>
    <w:rsid w:val="00C27FDD"/>
    <w:rsid w:val="00C32923"/>
    <w:rsid w:val="00C33289"/>
    <w:rsid w:val="00C345FE"/>
    <w:rsid w:val="00C3548B"/>
    <w:rsid w:val="00C360FE"/>
    <w:rsid w:val="00C3660F"/>
    <w:rsid w:val="00C401CC"/>
    <w:rsid w:val="00C41120"/>
    <w:rsid w:val="00C415E6"/>
    <w:rsid w:val="00C423AE"/>
    <w:rsid w:val="00C42ED5"/>
    <w:rsid w:val="00C43585"/>
    <w:rsid w:val="00C45F78"/>
    <w:rsid w:val="00C462D2"/>
    <w:rsid w:val="00C46C59"/>
    <w:rsid w:val="00C503F9"/>
    <w:rsid w:val="00C51E22"/>
    <w:rsid w:val="00C53BE2"/>
    <w:rsid w:val="00C55893"/>
    <w:rsid w:val="00C57190"/>
    <w:rsid w:val="00C60091"/>
    <w:rsid w:val="00C60BC1"/>
    <w:rsid w:val="00C60CDF"/>
    <w:rsid w:val="00C61399"/>
    <w:rsid w:val="00C63A58"/>
    <w:rsid w:val="00C64599"/>
    <w:rsid w:val="00C65E04"/>
    <w:rsid w:val="00C66A27"/>
    <w:rsid w:val="00C67572"/>
    <w:rsid w:val="00C7090C"/>
    <w:rsid w:val="00C71B8C"/>
    <w:rsid w:val="00C7214D"/>
    <w:rsid w:val="00C72CD7"/>
    <w:rsid w:val="00C7317B"/>
    <w:rsid w:val="00C77468"/>
    <w:rsid w:val="00C80CEF"/>
    <w:rsid w:val="00C81A86"/>
    <w:rsid w:val="00C8246D"/>
    <w:rsid w:val="00C84912"/>
    <w:rsid w:val="00C872CB"/>
    <w:rsid w:val="00C90295"/>
    <w:rsid w:val="00C935F8"/>
    <w:rsid w:val="00C95004"/>
    <w:rsid w:val="00C95EEA"/>
    <w:rsid w:val="00C96A10"/>
    <w:rsid w:val="00C96C87"/>
    <w:rsid w:val="00C97B7F"/>
    <w:rsid w:val="00CA10D3"/>
    <w:rsid w:val="00CA273C"/>
    <w:rsid w:val="00CA36D4"/>
    <w:rsid w:val="00CA3EA7"/>
    <w:rsid w:val="00CA776F"/>
    <w:rsid w:val="00CB25B1"/>
    <w:rsid w:val="00CB3002"/>
    <w:rsid w:val="00CB3632"/>
    <w:rsid w:val="00CB3AF1"/>
    <w:rsid w:val="00CB41B9"/>
    <w:rsid w:val="00CB6146"/>
    <w:rsid w:val="00CB6E71"/>
    <w:rsid w:val="00CB7846"/>
    <w:rsid w:val="00CB7EAD"/>
    <w:rsid w:val="00CC0AD2"/>
    <w:rsid w:val="00CC12D9"/>
    <w:rsid w:val="00CC15AC"/>
    <w:rsid w:val="00CC3222"/>
    <w:rsid w:val="00CC3DCE"/>
    <w:rsid w:val="00CC4AB3"/>
    <w:rsid w:val="00CC5245"/>
    <w:rsid w:val="00CC529E"/>
    <w:rsid w:val="00CC750D"/>
    <w:rsid w:val="00CC7DC2"/>
    <w:rsid w:val="00CD3251"/>
    <w:rsid w:val="00CD34A7"/>
    <w:rsid w:val="00CD37E0"/>
    <w:rsid w:val="00CD3EE6"/>
    <w:rsid w:val="00CD4EB6"/>
    <w:rsid w:val="00CD6003"/>
    <w:rsid w:val="00CD7521"/>
    <w:rsid w:val="00CD7F00"/>
    <w:rsid w:val="00CE037E"/>
    <w:rsid w:val="00CE15CE"/>
    <w:rsid w:val="00CE2168"/>
    <w:rsid w:val="00CE4211"/>
    <w:rsid w:val="00CE5661"/>
    <w:rsid w:val="00CE5F81"/>
    <w:rsid w:val="00CE7110"/>
    <w:rsid w:val="00CE7C58"/>
    <w:rsid w:val="00CF05EE"/>
    <w:rsid w:val="00CF31FF"/>
    <w:rsid w:val="00CF3381"/>
    <w:rsid w:val="00CF4BC9"/>
    <w:rsid w:val="00CF5CCB"/>
    <w:rsid w:val="00CF65EF"/>
    <w:rsid w:val="00CF6F30"/>
    <w:rsid w:val="00CF7012"/>
    <w:rsid w:val="00CF722E"/>
    <w:rsid w:val="00D01239"/>
    <w:rsid w:val="00D02247"/>
    <w:rsid w:val="00D02AD4"/>
    <w:rsid w:val="00D03FE7"/>
    <w:rsid w:val="00D049D1"/>
    <w:rsid w:val="00D04B25"/>
    <w:rsid w:val="00D0594D"/>
    <w:rsid w:val="00D073EB"/>
    <w:rsid w:val="00D07FC0"/>
    <w:rsid w:val="00D11285"/>
    <w:rsid w:val="00D114E6"/>
    <w:rsid w:val="00D11A39"/>
    <w:rsid w:val="00D11B10"/>
    <w:rsid w:val="00D11CC7"/>
    <w:rsid w:val="00D11E63"/>
    <w:rsid w:val="00D12330"/>
    <w:rsid w:val="00D124F4"/>
    <w:rsid w:val="00D12740"/>
    <w:rsid w:val="00D15B78"/>
    <w:rsid w:val="00D2022F"/>
    <w:rsid w:val="00D2051D"/>
    <w:rsid w:val="00D21081"/>
    <w:rsid w:val="00D21256"/>
    <w:rsid w:val="00D21451"/>
    <w:rsid w:val="00D21CA8"/>
    <w:rsid w:val="00D22668"/>
    <w:rsid w:val="00D22E9B"/>
    <w:rsid w:val="00D243C8"/>
    <w:rsid w:val="00D24B87"/>
    <w:rsid w:val="00D252E3"/>
    <w:rsid w:val="00D25497"/>
    <w:rsid w:val="00D26C3B"/>
    <w:rsid w:val="00D2716A"/>
    <w:rsid w:val="00D27C6C"/>
    <w:rsid w:val="00D3356E"/>
    <w:rsid w:val="00D34CC4"/>
    <w:rsid w:val="00D365C4"/>
    <w:rsid w:val="00D36AE2"/>
    <w:rsid w:val="00D37AA6"/>
    <w:rsid w:val="00D40EBE"/>
    <w:rsid w:val="00D4372B"/>
    <w:rsid w:val="00D43B88"/>
    <w:rsid w:val="00D44E9D"/>
    <w:rsid w:val="00D4646E"/>
    <w:rsid w:val="00D478C5"/>
    <w:rsid w:val="00D47B9A"/>
    <w:rsid w:val="00D47F18"/>
    <w:rsid w:val="00D5119A"/>
    <w:rsid w:val="00D5130D"/>
    <w:rsid w:val="00D5145E"/>
    <w:rsid w:val="00D54AC0"/>
    <w:rsid w:val="00D55E4E"/>
    <w:rsid w:val="00D564D0"/>
    <w:rsid w:val="00D60A1C"/>
    <w:rsid w:val="00D61892"/>
    <w:rsid w:val="00D63F56"/>
    <w:rsid w:val="00D66B05"/>
    <w:rsid w:val="00D67E31"/>
    <w:rsid w:val="00D715F9"/>
    <w:rsid w:val="00D73102"/>
    <w:rsid w:val="00D768FE"/>
    <w:rsid w:val="00D804BF"/>
    <w:rsid w:val="00D809DD"/>
    <w:rsid w:val="00D83FED"/>
    <w:rsid w:val="00D856E5"/>
    <w:rsid w:val="00D879E4"/>
    <w:rsid w:val="00D90567"/>
    <w:rsid w:val="00D926FB"/>
    <w:rsid w:val="00D92DE1"/>
    <w:rsid w:val="00D92FB5"/>
    <w:rsid w:val="00D93453"/>
    <w:rsid w:val="00D93696"/>
    <w:rsid w:val="00D95DE3"/>
    <w:rsid w:val="00D95EDB"/>
    <w:rsid w:val="00D973B8"/>
    <w:rsid w:val="00D97663"/>
    <w:rsid w:val="00DA0C70"/>
    <w:rsid w:val="00DA1C3A"/>
    <w:rsid w:val="00DA2A7F"/>
    <w:rsid w:val="00DA2E59"/>
    <w:rsid w:val="00DA41A7"/>
    <w:rsid w:val="00DA46FB"/>
    <w:rsid w:val="00DA56C8"/>
    <w:rsid w:val="00DA6CDE"/>
    <w:rsid w:val="00DA744E"/>
    <w:rsid w:val="00DB05DB"/>
    <w:rsid w:val="00DB266E"/>
    <w:rsid w:val="00DB2C74"/>
    <w:rsid w:val="00DB30D6"/>
    <w:rsid w:val="00DB3664"/>
    <w:rsid w:val="00DB67F5"/>
    <w:rsid w:val="00DB7E47"/>
    <w:rsid w:val="00DC1545"/>
    <w:rsid w:val="00DC23EC"/>
    <w:rsid w:val="00DC2577"/>
    <w:rsid w:val="00DC5FE2"/>
    <w:rsid w:val="00DC637C"/>
    <w:rsid w:val="00DC6640"/>
    <w:rsid w:val="00DC6684"/>
    <w:rsid w:val="00DD00E6"/>
    <w:rsid w:val="00DD0A04"/>
    <w:rsid w:val="00DD0A23"/>
    <w:rsid w:val="00DD14BC"/>
    <w:rsid w:val="00DD212B"/>
    <w:rsid w:val="00DD51CD"/>
    <w:rsid w:val="00DD5A74"/>
    <w:rsid w:val="00DD5B28"/>
    <w:rsid w:val="00DD7DE3"/>
    <w:rsid w:val="00DE07CA"/>
    <w:rsid w:val="00DE0AE4"/>
    <w:rsid w:val="00DE1016"/>
    <w:rsid w:val="00DE1A11"/>
    <w:rsid w:val="00DE2091"/>
    <w:rsid w:val="00DE28D9"/>
    <w:rsid w:val="00DE32C8"/>
    <w:rsid w:val="00DE32D1"/>
    <w:rsid w:val="00DE411A"/>
    <w:rsid w:val="00DE602B"/>
    <w:rsid w:val="00DE678F"/>
    <w:rsid w:val="00DE7DD5"/>
    <w:rsid w:val="00DF0056"/>
    <w:rsid w:val="00DF08A2"/>
    <w:rsid w:val="00DF127D"/>
    <w:rsid w:val="00DF14AE"/>
    <w:rsid w:val="00DF15F2"/>
    <w:rsid w:val="00DF2E6F"/>
    <w:rsid w:val="00DF40FE"/>
    <w:rsid w:val="00DF434B"/>
    <w:rsid w:val="00DF49A2"/>
    <w:rsid w:val="00DF6B04"/>
    <w:rsid w:val="00E00D3F"/>
    <w:rsid w:val="00E01576"/>
    <w:rsid w:val="00E0293B"/>
    <w:rsid w:val="00E03A3A"/>
    <w:rsid w:val="00E03B0C"/>
    <w:rsid w:val="00E06AA2"/>
    <w:rsid w:val="00E06C7A"/>
    <w:rsid w:val="00E07A6D"/>
    <w:rsid w:val="00E10274"/>
    <w:rsid w:val="00E10813"/>
    <w:rsid w:val="00E1185F"/>
    <w:rsid w:val="00E11F15"/>
    <w:rsid w:val="00E13D29"/>
    <w:rsid w:val="00E22980"/>
    <w:rsid w:val="00E23119"/>
    <w:rsid w:val="00E237A8"/>
    <w:rsid w:val="00E329C9"/>
    <w:rsid w:val="00E32A8B"/>
    <w:rsid w:val="00E32ECB"/>
    <w:rsid w:val="00E33A2E"/>
    <w:rsid w:val="00E33F9E"/>
    <w:rsid w:val="00E36BC2"/>
    <w:rsid w:val="00E3732D"/>
    <w:rsid w:val="00E40AE2"/>
    <w:rsid w:val="00E417B7"/>
    <w:rsid w:val="00E431F3"/>
    <w:rsid w:val="00E4417D"/>
    <w:rsid w:val="00E4477C"/>
    <w:rsid w:val="00E45172"/>
    <w:rsid w:val="00E465BF"/>
    <w:rsid w:val="00E50B9A"/>
    <w:rsid w:val="00E51B73"/>
    <w:rsid w:val="00E5376B"/>
    <w:rsid w:val="00E5588F"/>
    <w:rsid w:val="00E561CF"/>
    <w:rsid w:val="00E561EB"/>
    <w:rsid w:val="00E56241"/>
    <w:rsid w:val="00E57370"/>
    <w:rsid w:val="00E6401E"/>
    <w:rsid w:val="00E65ACE"/>
    <w:rsid w:val="00E7194F"/>
    <w:rsid w:val="00E72323"/>
    <w:rsid w:val="00E725AB"/>
    <w:rsid w:val="00E7361F"/>
    <w:rsid w:val="00E73D7B"/>
    <w:rsid w:val="00E74927"/>
    <w:rsid w:val="00E74F58"/>
    <w:rsid w:val="00E7648B"/>
    <w:rsid w:val="00E765FB"/>
    <w:rsid w:val="00E81458"/>
    <w:rsid w:val="00E83387"/>
    <w:rsid w:val="00E84C85"/>
    <w:rsid w:val="00E872EA"/>
    <w:rsid w:val="00E87C64"/>
    <w:rsid w:val="00E901CB"/>
    <w:rsid w:val="00E90A6B"/>
    <w:rsid w:val="00E91473"/>
    <w:rsid w:val="00E91990"/>
    <w:rsid w:val="00E93771"/>
    <w:rsid w:val="00E94A8E"/>
    <w:rsid w:val="00E9594E"/>
    <w:rsid w:val="00E968D5"/>
    <w:rsid w:val="00EA2898"/>
    <w:rsid w:val="00EA5B4C"/>
    <w:rsid w:val="00EA6345"/>
    <w:rsid w:val="00EB0DBC"/>
    <w:rsid w:val="00EB333F"/>
    <w:rsid w:val="00EB5F53"/>
    <w:rsid w:val="00EC00A0"/>
    <w:rsid w:val="00EC00FA"/>
    <w:rsid w:val="00EC01CC"/>
    <w:rsid w:val="00EC0E01"/>
    <w:rsid w:val="00EC131D"/>
    <w:rsid w:val="00EC201C"/>
    <w:rsid w:val="00EC2635"/>
    <w:rsid w:val="00EC4ADF"/>
    <w:rsid w:val="00EC5CA2"/>
    <w:rsid w:val="00EC5E03"/>
    <w:rsid w:val="00EC6901"/>
    <w:rsid w:val="00EC7FC6"/>
    <w:rsid w:val="00ED03D8"/>
    <w:rsid w:val="00ED05A4"/>
    <w:rsid w:val="00ED131F"/>
    <w:rsid w:val="00ED369F"/>
    <w:rsid w:val="00ED469C"/>
    <w:rsid w:val="00ED53BD"/>
    <w:rsid w:val="00ED5A25"/>
    <w:rsid w:val="00ED5BFC"/>
    <w:rsid w:val="00ED62E2"/>
    <w:rsid w:val="00ED6531"/>
    <w:rsid w:val="00ED6607"/>
    <w:rsid w:val="00EE0153"/>
    <w:rsid w:val="00EE077F"/>
    <w:rsid w:val="00EE2F1A"/>
    <w:rsid w:val="00EE3421"/>
    <w:rsid w:val="00EE4712"/>
    <w:rsid w:val="00EE4957"/>
    <w:rsid w:val="00EE497A"/>
    <w:rsid w:val="00EE7260"/>
    <w:rsid w:val="00EF1E0B"/>
    <w:rsid w:val="00EF33C3"/>
    <w:rsid w:val="00EF46A1"/>
    <w:rsid w:val="00EF5224"/>
    <w:rsid w:val="00EF6199"/>
    <w:rsid w:val="00EF62CB"/>
    <w:rsid w:val="00F004BC"/>
    <w:rsid w:val="00F00575"/>
    <w:rsid w:val="00F019CD"/>
    <w:rsid w:val="00F04802"/>
    <w:rsid w:val="00F0500B"/>
    <w:rsid w:val="00F0522F"/>
    <w:rsid w:val="00F0759E"/>
    <w:rsid w:val="00F077F6"/>
    <w:rsid w:val="00F07D22"/>
    <w:rsid w:val="00F10496"/>
    <w:rsid w:val="00F10F64"/>
    <w:rsid w:val="00F12204"/>
    <w:rsid w:val="00F12615"/>
    <w:rsid w:val="00F12791"/>
    <w:rsid w:val="00F1419C"/>
    <w:rsid w:val="00F1571C"/>
    <w:rsid w:val="00F163B8"/>
    <w:rsid w:val="00F17DE5"/>
    <w:rsid w:val="00F20794"/>
    <w:rsid w:val="00F21B88"/>
    <w:rsid w:val="00F22722"/>
    <w:rsid w:val="00F25064"/>
    <w:rsid w:val="00F26B90"/>
    <w:rsid w:val="00F302F9"/>
    <w:rsid w:val="00F3067E"/>
    <w:rsid w:val="00F31767"/>
    <w:rsid w:val="00F31C59"/>
    <w:rsid w:val="00F327C9"/>
    <w:rsid w:val="00F32B18"/>
    <w:rsid w:val="00F32C88"/>
    <w:rsid w:val="00F32D5F"/>
    <w:rsid w:val="00F331D1"/>
    <w:rsid w:val="00F334F9"/>
    <w:rsid w:val="00F34805"/>
    <w:rsid w:val="00F34CB1"/>
    <w:rsid w:val="00F35394"/>
    <w:rsid w:val="00F354D1"/>
    <w:rsid w:val="00F35639"/>
    <w:rsid w:val="00F37280"/>
    <w:rsid w:val="00F4021A"/>
    <w:rsid w:val="00F43A35"/>
    <w:rsid w:val="00F43D80"/>
    <w:rsid w:val="00F466D5"/>
    <w:rsid w:val="00F46A5B"/>
    <w:rsid w:val="00F46B70"/>
    <w:rsid w:val="00F50F5D"/>
    <w:rsid w:val="00F514E2"/>
    <w:rsid w:val="00F551A3"/>
    <w:rsid w:val="00F5686D"/>
    <w:rsid w:val="00F56F66"/>
    <w:rsid w:val="00F57617"/>
    <w:rsid w:val="00F57AC8"/>
    <w:rsid w:val="00F611CA"/>
    <w:rsid w:val="00F612DE"/>
    <w:rsid w:val="00F61868"/>
    <w:rsid w:val="00F61E47"/>
    <w:rsid w:val="00F63647"/>
    <w:rsid w:val="00F63AF6"/>
    <w:rsid w:val="00F64612"/>
    <w:rsid w:val="00F647D9"/>
    <w:rsid w:val="00F64AF4"/>
    <w:rsid w:val="00F6658E"/>
    <w:rsid w:val="00F66631"/>
    <w:rsid w:val="00F714DD"/>
    <w:rsid w:val="00F72AFB"/>
    <w:rsid w:val="00F7459C"/>
    <w:rsid w:val="00F75243"/>
    <w:rsid w:val="00F75771"/>
    <w:rsid w:val="00F75C6A"/>
    <w:rsid w:val="00F76B79"/>
    <w:rsid w:val="00F8020E"/>
    <w:rsid w:val="00F81660"/>
    <w:rsid w:val="00F8377B"/>
    <w:rsid w:val="00F83832"/>
    <w:rsid w:val="00F83B29"/>
    <w:rsid w:val="00F840D2"/>
    <w:rsid w:val="00F84ED7"/>
    <w:rsid w:val="00F8558E"/>
    <w:rsid w:val="00F85B3A"/>
    <w:rsid w:val="00F86A6D"/>
    <w:rsid w:val="00F9108B"/>
    <w:rsid w:val="00F91DA2"/>
    <w:rsid w:val="00F93626"/>
    <w:rsid w:val="00F93B09"/>
    <w:rsid w:val="00F9547A"/>
    <w:rsid w:val="00FA0FC5"/>
    <w:rsid w:val="00FA1772"/>
    <w:rsid w:val="00FA1C4F"/>
    <w:rsid w:val="00FA2FF3"/>
    <w:rsid w:val="00FA63C7"/>
    <w:rsid w:val="00FA69B6"/>
    <w:rsid w:val="00FA6BD6"/>
    <w:rsid w:val="00FA7938"/>
    <w:rsid w:val="00FA7DFE"/>
    <w:rsid w:val="00FB0148"/>
    <w:rsid w:val="00FB03D3"/>
    <w:rsid w:val="00FB070A"/>
    <w:rsid w:val="00FB09CA"/>
    <w:rsid w:val="00FB15B7"/>
    <w:rsid w:val="00FB2F3C"/>
    <w:rsid w:val="00FB4631"/>
    <w:rsid w:val="00FB6131"/>
    <w:rsid w:val="00FC06E7"/>
    <w:rsid w:val="00FC1322"/>
    <w:rsid w:val="00FC1381"/>
    <w:rsid w:val="00FC1C31"/>
    <w:rsid w:val="00FC1D5F"/>
    <w:rsid w:val="00FC1E01"/>
    <w:rsid w:val="00FC382C"/>
    <w:rsid w:val="00FC4BC9"/>
    <w:rsid w:val="00FC4C03"/>
    <w:rsid w:val="00FC4CCB"/>
    <w:rsid w:val="00FC5BBC"/>
    <w:rsid w:val="00FC670B"/>
    <w:rsid w:val="00FC7D7D"/>
    <w:rsid w:val="00FD1616"/>
    <w:rsid w:val="00FD179B"/>
    <w:rsid w:val="00FD634F"/>
    <w:rsid w:val="00FD73DC"/>
    <w:rsid w:val="00FE014B"/>
    <w:rsid w:val="00FE0AEF"/>
    <w:rsid w:val="00FE28B7"/>
    <w:rsid w:val="00FE35FF"/>
    <w:rsid w:val="00FE372B"/>
    <w:rsid w:val="00FE5670"/>
    <w:rsid w:val="00FE68CD"/>
    <w:rsid w:val="00FE74E2"/>
    <w:rsid w:val="00FE7E9D"/>
    <w:rsid w:val="00FF6266"/>
    <w:rsid w:val="00FF67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8F6"/>
    <w:pPr>
      <w:spacing w:after="100"/>
    </w:pPr>
    <w:rPr>
      <w:sz w:val="22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87C64"/>
    <w:pPr>
      <w:keepNext/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87C64"/>
    <w:pPr>
      <w:keepNext/>
      <w:outlineLvl w:val="1"/>
    </w:pPr>
    <w:rPr>
      <w:b/>
      <w:bCs/>
      <w:color w:val="00000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87C64"/>
    <w:pPr>
      <w:keepNext/>
      <w:outlineLvl w:val="2"/>
    </w:pPr>
    <w:rPr>
      <w:b/>
      <w:bCs/>
      <w:i/>
      <w:iCs/>
      <w:color w:val="000000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87C64"/>
    <w:pPr>
      <w:keepNext/>
      <w:jc w:val="center"/>
      <w:outlineLvl w:val="3"/>
    </w:pPr>
    <w:rPr>
      <w:b/>
      <w:bCs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87C64"/>
    <w:pPr>
      <w:keepNext/>
      <w:autoSpaceDE w:val="0"/>
      <w:autoSpaceDN w:val="0"/>
      <w:adjustRightInd w:val="0"/>
      <w:jc w:val="center"/>
      <w:outlineLvl w:val="4"/>
    </w:pPr>
    <w:rPr>
      <w:rFonts w:ascii="Arial" w:hAnsi="Arial" w:cs="Arial"/>
      <w:b/>
      <w:bCs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07F"/>
    <w:rPr>
      <w:rFonts w:ascii="Cambria" w:eastAsia="Times New Roman" w:hAnsi="Cambria" w:cs="Times New Roman"/>
      <w:b/>
      <w:bCs/>
      <w:kern w:val="32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07F"/>
    <w:rPr>
      <w:rFonts w:ascii="Cambria" w:eastAsia="Times New Roman" w:hAnsi="Cambria" w:cs="Times New Roman"/>
      <w:b/>
      <w:bCs/>
      <w:i/>
      <w:iCs/>
      <w:sz w:val="28"/>
      <w:szCs w:val="28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07F"/>
    <w:rPr>
      <w:rFonts w:ascii="Cambria" w:eastAsia="Times New Roman" w:hAnsi="Cambria" w:cs="Times New Roman"/>
      <w:b/>
      <w:bCs/>
      <w:sz w:val="26"/>
      <w:szCs w:val="26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07F"/>
    <w:rPr>
      <w:rFonts w:ascii="Calibri" w:eastAsia="Times New Roman" w:hAnsi="Calibri" w:cs="Times New Roman"/>
      <w:b/>
      <w:bCs/>
      <w:sz w:val="28"/>
      <w:szCs w:val="28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07F"/>
    <w:rPr>
      <w:rFonts w:ascii="Calibri" w:eastAsia="Times New Roman" w:hAnsi="Calibri" w:cs="Times New Roman"/>
      <w:b/>
      <w:bCs/>
      <w:i/>
      <w:iCs/>
      <w:sz w:val="26"/>
      <w:szCs w:val="26"/>
      <w:lang w:val="en-GB" w:eastAsia="en-US"/>
    </w:rPr>
  </w:style>
  <w:style w:type="paragraph" w:styleId="BodyText">
    <w:name w:val="Body Text"/>
    <w:basedOn w:val="Normal"/>
    <w:link w:val="BodyTextChar"/>
    <w:uiPriority w:val="99"/>
    <w:rsid w:val="00E87C64"/>
    <w:pPr>
      <w:jc w:val="both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0307F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rsid w:val="00E87C6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307F"/>
    <w:rPr>
      <w:sz w:val="24"/>
      <w:szCs w:val="24"/>
      <w:lang w:val="en-GB" w:eastAsia="en-US"/>
    </w:rPr>
  </w:style>
  <w:style w:type="paragraph" w:styleId="NormalWeb">
    <w:name w:val="Normal (Web)"/>
    <w:basedOn w:val="Normal"/>
    <w:uiPriority w:val="99"/>
    <w:rsid w:val="00E87C64"/>
    <w:pPr>
      <w:spacing w:before="100" w:beforeAutospacing="1" w:afterAutospacing="1"/>
    </w:pPr>
    <w:rPr>
      <w:rFonts w:ascii="Arial Unicode MS" w:eastAsia="Arial Unicode MS" w:hAnsi="Arial Unicode MS" w:cs="Arial Unicode MS"/>
      <w:color w:val="000000"/>
    </w:rPr>
  </w:style>
  <w:style w:type="paragraph" w:styleId="BodyText2">
    <w:name w:val="Body Text 2"/>
    <w:basedOn w:val="Normal"/>
    <w:link w:val="BodyText2Char"/>
    <w:uiPriority w:val="99"/>
    <w:rsid w:val="00E87C64"/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0307F"/>
    <w:rPr>
      <w:sz w:val="24"/>
      <w:szCs w:val="24"/>
      <w:lang w:val="en-GB" w:eastAsia="en-US"/>
    </w:rPr>
  </w:style>
  <w:style w:type="paragraph" w:styleId="BodyText3">
    <w:name w:val="Body Text 3"/>
    <w:basedOn w:val="Normal"/>
    <w:link w:val="BodyText3Char"/>
    <w:uiPriority w:val="99"/>
    <w:rsid w:val="00E87C64"/>
    <w:rPr>
      <w:color w:val="000000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0307F"/>
    <w:rPr>
      <w:sz w:val="16"/>
      <w:szCs w:val="16"/>
      <w:lang w:val="en-GB" w:eastAsia="en-US"/>
    </w:rPr>
  </w:style>
  <w:style w:type="character" w:styleId="Strong">
    <w:name w:val="Strong"/>
    <w:basedOn w:val="DefaultParagraphFont"/>
    <w:uiPriority w:val="99"/>
    <w:qFormat/>
    <w:rsid w:val="00432C88"/>
    <w:rPr>
      <w:rFonts w:ascii="Times New Roman" w:hAnsi="Times New Roman" w:cs="Times New Roman"/>
      <w:b/>
      <w:bCs/>
    </w:rPr>
  </w:style>
  <w:style w:type="character" w:styleId="Hyperlink">
    <w:name w:val="Hyperlink"/>
    <w:basedOn w:val="DefaultParagraphFont"/>
    <w:rsid w:val="009D5EB4"/>
    <w:rPr>
      <w:rFonts w:ascii="Times New Roman" w:hAnsi="Times New Roman" w:cs="Times New Roman"/>
      <w:color w:val="0000FF"/>
      <w:u w:val="single"/>
    </w:rPr>
  </w:style>
  <w:style w:type="character" w:styleId="PageNumber">
    <w:name w:val="page number"/>
    <w:basedOn w:val="DefaultParagraphFont"/>
    <w:uiPriority w:val="99"/>
    <w:rsid w:val="00EF62CB"/>
  </w:style>
  <w:style w:type="character" w:styleId="LineNumber">
    <w:name w:val="line number"/>
    <w:basedOn w:val="DefaultParagraphFont"/>
    <w:uiPriority w:val="99"/>
    <w:rsid w:val="00A56866"/>
  </w:style>
  <w:style w:type="table" w:styleId="TableGrid">
    <w:name w:val="Table Grid"/>
    <w:basedOn w:val="TableNormal"/>
    <w:uiPriority w:val="99"/>
    <w:rsid w:val="002D22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lledtekst">
    <w:name w:val="billedtekst"/>
    <w:basedOn w:val="Normal"/>
    <w:uiPriority w:val="99"/>
    <w:rsid w:val="002D2298"/>
    <w:pPr>
      <w:widowControl w:val="0"/>
      <w:overflowPunct w:val="0"/>
      <w:autoSpaceDE w:val="0"/>
      <w:autoSpaceDN w:val="0"/>
      <w:adjustRightInd w:val="0"/>
      <w:textAlignment w:val="baseline"/>
    </w:pPr>
    <w:rPr>
      <w:rFonts w:ascii="Courier" w:hAnsi="Courier" w:cs="Courier"/>
      <w:lang w:val="da-DK" w:eastAsia="da-DK"/>
    </w:rPr>
  </w:style>
  <w:style w:type="character" w:customStyle="1" w:styleId="journalname">
    <w:name w:val="journalname"/>
    <w:basedOn w:val="DefaultParagraphFont"/>
    <w:uiPriority w:val="99"/>
    <w:rsid w:val="006705B4"/>
  </w:style>
  <w:style w:type="paragraph" w:customStyle="1" w:styleId="authors1">
    <w:name w:val="authors1"/>
    <w:basedOn w:val="Normal"/>
    <w:uiPriority w:val="99"/>
    <w:rsid w:val="006705B4"/>
    <w:pPr>
      <w:spacing w:before="72" w:line="240" w:lineRule="atLeast"/>
      <w:ind w:left="825"/>
    </w:pPr>
    <w:rPr>
      <w:szCs w:val="22"/>
      <w:lang w:eastAsia="en-GB"/>
    </w:rPr>
  </w:style>
  <w:style w:type="paragraph" w:customStyle="1" w:styleId="authors">
    <w:name w:val="authors"/>
    <w:basedOn w:val="Normal"/>
    <w:uiPriority w:val="99"/>
    <w:rsid w:val="00987A83"/>
    <w:pPr>
      <w:spacing w:before="100" w:beforeAutospacing="1" w:afterAutospacing="1"/>
    </w:pPr>
    <w:rPr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9403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07F"/>
    <w:rPr>
      <w:sz w:val="0"/>
      <w:szCs w:val="0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9403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403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07F"/>
    <w:rPr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403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07F"/>
    <w:rPr>
      <w:b/>
      <w:bCs/>
      <w:sz w:val="20"/>
      <w:szCs w:val="20"/>
      <w:lang w:val="en-GB" w:eastAsia="en-US"/>
    </w:rPr>
  </w:style>
  <w:style w:type="paragraph" w:styleId="Title">
    <w:name w:val="Title"/>
    <w:basedOn w:val="Normal"/>
    <w:link w:val="TitleChar"/>
    <w:uiPriority w:val="99"/>
    <w:qFormat/>
    <w:rsid w:val="009F241F"/>
    <w:pPr>
      <w:autoSpaceDE w:val="0"/>
      <w:autoSpaceDN w:val="0"/>
      <w:spacing w:line="360" w:lineRule="auto"/>
      <w:jc w:val="center"/>
    </w:pPr>
    <w:rPr>
      <w:b/>
      <w:bCs/>
      <w:sz w:val="28"/>
      <w:szCs w:val="28"/>
      <w:lang w:eastAsia="it-IT"/>
    </w:rPr>
  </w:style>
  <w:style w:type="character" w:customStyle="1" w:styleId="TitleChar">
    <w:name w:val="Title Char"/>
    <w:basedOn w:val="DefaultParagraphFont"/>
    <w:link w:val="Title"/>
    <w:uiPriority w:val="10"/>
    <w:rsid w:val="0060307F"/>
    <w:rPr>
      <w:rFonts w:ascii="Cambria" w:eastAsia="Times New Roman" w:hAnsi="Cambria" w:cs="Times New Roman"/>
      <w:b/>
      <w:bCs/>
      <w:kern w:val="28"/>
      <w:sz w:val="32"/>
      <w:szCs w:val="32"/>
      <w:lang w:val="en-GB" w:eastAsia="en-US"/>
    </w:rPr>
  </w:style>
  <w:style w:type="paragraph" w:customStyle="1" w:styleId="details">
    <w:name w:val="details"/>
    <w:basedOn w:val="Normal"/>
    <w:rsid w:val="006D749C"/>
    <w:pPr>
      <w:spacing w:before="100" w:beforeAutospacing="1" w:afterAutospacing="1"/>
    </w:pPr>
    <w:rPr>
      <w:lang w:eastAsia="en-GB"/>
    </w:rPr>
  </w:style>
  <w:style w:type="paragraph" w:customStyle="1" w:styleId="Titolo1">
    <w:name w:val="Titolo1"/>
    <w:basedOn w:val="Normal"/>
    <w:rsid w:val="00F25064"/>
    <w:pPr>
      <w:spacing w:before="100" w:beforeAutospacing="1" w:afterAutospacing="1"/>
    </w:pPr>
    <w:rPr>
      <w:lang w:eastAsia="en-GB"/>
    </w:rPr>
  </w:style>
  <w:style w:type="character" w:customStyle="1" w:styleId="jrnl">
    <w:name w:val="jrnl"/>
    <w:basedOn w:val="DefaultParagraphFont"/>
    <w:rsid w:val="00F25064"/>
  </w:style>
  <w:style w:type="character" w:customStyle="1" w:styleId="cit">
    <w:name w:val="cit"/>
    <w:basedOn w:val="DefaultParagraphFont"/>
    <w:rsid w:val="00AB7197"/>
  </w:style>
  <w:style w:type="character" w:customStyle="1" w:styleId="highlight">
    <w:name w:val="highlight"/>
    <w:basedOn w:val="DefaultParagraphFont"/>
    <w:rsid w:val="00894EC5"/>
  </w:style>
  <w:style w:type="character" w:customStyle="1" w:styleId="apple-converted-space">
    <w:name w:val="apple-converted-space"/>
    <w:basedOn w:val="DefaultParagraphFont"/>
    <w:rsid w:val="00894EC5"/>
  </w:style>
  <w:style w:type="paragraph" w:styleId="ListParagraph">
    <w:name w:val="List Paragraph"/>
    <w:basedOn w:val="Normal"/>
    <w:uiPriority w:val="34"/>
    <w:qFormat/>
    <w:rsid w:val="008C69C5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491485"/>
    <w:pPr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link w:val="EndNoteBibliography"/>
    <w:rsid w:val="00491485"/>
    <w:rPr>
      <w:rFonts w:ascii="Arial" w:hAnsi="Arial" w:cs="Arial"/>
      <w:noProof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BB0EB3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B0EB3"/>
    <w:rPr>
      <w:sz w:val="22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8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766</Words>
  <Characters>4372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>Activity of cat litters against feline coronavirus infection</vt:lpstr>
      <vt:lpstr>Fuller’s earth cat litters reduce feline coronavirus infection of cell culture a</vt:lpstr>
    </vt:vector>
  </TitlesOfParts>
  <Company>University of Glasgow</Company>
  <LinksUpToDate>false</LinksUpToDate>
  <CharactersWithSpaces>5128</CharactersWithSpaces>
  <SharedDoc>false</SharedDoc>
  <HLinks>
    <vt:vector size="18" baseType="variant">
      <vt:variant>
        <vt:i4>825759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entrez/query.fcgi?db=pubmed&amp;cmd=Search&amp;term=%22Cosmetic+Ingredient+Review+Expert+Panel%22%5BCorporate+Author%5D</vt:lpwstr>
      </vt:variant>
      <vt:variant>
        <vt:lpwstr/>
      </vt:variant>
      <vt:variant>
        <vt:i4>6291494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entrez/query.fcgi?db=pubmed&amp;cmd=Search&amp;term=%22Elmore+AR%22%5BAuthor%5D</vt:lpwstr>
      </vt:variant>
      <vt:variant>
        <vt:lpwstr/>
      </vt:variant>
      <vt:variant>
        <vt:i4>1966144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entrez/query.fcgi?db=pubmed&amp;cmd=Search&amp;term=%22Dye+JA%22%5BAuthor%5D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ctivity of cat litters against feline coronavirus infection</dc:title>
  <dc:creator>dda1n</dc:creator>
  <cp:lastModifiedBy>User</cp:lastModifiedBy>
  <cp:revision>12</cp:revision>
  <cp:lastPrinted>2009-09-04T12:53:00Z</cp:lastPrinted>
  <dcterms:created xsi:type="dcterms:W3CDTF">2019-04-03T10:43:00Z</dcterms:created>
  <dcterms:modified xsi:type="dcterms:W3CDTF">2019-04-03T14:36:00Z</dcterms:modified>
</cp:coreProperties>
</file>